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2D03B2" w14:textId="4148E1AC" w:rsidR="00546CEA" w:rsidRDefault="00546CEA" w:rsidP="00195140">
      <w:pPr>
        <w:spacing w:line="480" w:lineRule="auto"/>
        <w:rPr>
          <w:b/>
        </w:rPr>
      </w:pPr>
      <w:r>
        <w:rPr>
          <w:b/>
        </w:rPr>
        <w:t>Appendix</w:t>
      </w:r>
    </w:p>
    <w:p w14:paraId="2FC31C79" w14:textId="51C44FE2" w:rsidR="00452A1B" w:rsidRDefault="00452A1B" w:rsidP="00452A1B">
      <w:pPr>
        <w:spacing w:line="480" w:lineRule="auto"/>
        <w:rPr>
          <w:b/>
        </w:rPr>
      </w:pPr>
      <w:r w:rsidRPr="00452A1B">
        <w:rPr>
          <w:b/>
        </w:rPr>
        <w:t>Comparison between different aggregation methods</w:t>
      </w:r>
    </w:p>
    <w:p w14:paraId="5CB891ED" w14:textId="3FABFCF0" w:rsidR="00452A1B" w:rsidRPr="00725AD9" w:rsidRDefault="00725AD9" w:rsidP="00725AD9">
      <w:pPr>
        <w:rPr>
          <w:rFonts w:cstheme="minorHAnsi"/>
          <w:shd w:val="clear" w:color="auto" w:fill="FFFFFF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0A50351E" wp14:editId="3A3538B8">
            <wp:simplePos x="0" y="0"/>
            <wp:positionH relativeFrom="column">
              <wp:posOffset>-411480</wp:posOffset>
            </wp:positionH>
            <wp:positionV relativeFrom="paragraph">
              <wp:posOffset>1403350</wp:posOffset>
            </wp:positionV>
            <wp:extent cx="3101340" cy="3101340"/>
            <wp:effectExtent l="0" t="0" r="3810" b="3810"/>
            <wp:wrapTopAndBottom/>
            <wp:docPr id="8" name="Picture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1340" cy="3101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58240" behindDoc="0" locked="0" layoutInCell="1" allowOverlap="1" wp14:anchorId="6BF581D1" wp14:editId="29C4F2E5">
            <wp:simplePos x="0" y="0"/>
            <wp:positionH relativeFrom="page">
              <wp:posOffset>3528060</wp:posOffset>
            </wp:positionH>
            <wp:positionV relativeFrom="paragraph">
              <wp:posOffset>1546860</wp:posOffset>
            </wp:positionV>
            <wp:extent cx="3939540" cy="2954655"/>
            <wp:effectExtent l="0" t="0" r="381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9540" cy="2954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52A1B">
        <w:rPr>
          <w:bCs/>
        </w:rPr>
        <w:t xml:space="preserve">As suggested by a reviewer, we examined the impact of different aggregation methods. In the manuscript we joined the smallest district with its smallest adjacent district until all had &gt; 200k under-15. Here we try an alternate aggregation approach by (1) selecting the smallest district (2) merge it with the closest adjacent district, by centroid distance (3) re-calculate the centroid for the merged districts, and (4) repeat until all districts have &gt; 200k individuals under-15. </w:t>
      </w:r>
      <w:r w:rsidR="00452A1B">
        <w:rPr>
          <w:rFonts w:cstheme="minorHAnsi"/>
          <w:shd w:val="clear" w:color="auto" w:fill="FFFFFF"/>
        </w:rPr>
        <w:t xml:space="preserve">We </w:t>
      </w:r>
      <w:r>
        <w:rPr>
          <w:rFonts w:cstheme="minorHAnsi"/>
          <w:shd w:val="clear" w:color="auto" w:fill="FFFFFF"/>
        </w:rPr>
        <w:t>find</w:t>
      </w:r>
      <w:r w:rsidR="00452A1B">
        <w:rPr>
          <w:rFonts w:cstheme="minorHAnsi"/>
          <w:shd w:val="clear" w:color="auto" w:fill="FFFFFF"/>
        </w:rPr>
        <w:t xml:space="preserve"> that the approaches produce similar NP-AFP rates for individual areas (R-squared = 0.93), as well as similar proportions of the population meeting both indicators (R-squared = 0.9). </w:t>
      </w:r>
    </w:p>
    <w:p w14:paraId="605C3488" w14:textId="7DDA8CF0" w:rsidR="00452A1B" w:rsidRPr="00452A1B" w:rsidRDefault="00452A1B" w:rsidP="002310C7">
      <w:pPr>
        <w:spacing w:line="480" w:lineRule="auto"/>
        <w:rPr>
          <w:bCs/>
        </w:rPr>
      </w:pPr>
      <w:r>
        <w:rPr>
          <w:b/>
        </w:rPr>
        <w:t xml:space="preserve">Figure A1: </w:t>
      </w:r>
      <w:bookmarkStart w:id="0" w:name="_Hlk33796237"/>
      <w:r>
        <w:rPr>
          <w:bCs/>
        </w:rPr>
        <w:t>Comparison between different aggregation methods</w:t>
      </w:r>
      <w:r w:rsidR="004106FB">
        <w:rPr>
          <w:bCs/>
        </w:rPr>
        <w:t>.</w:t>
      </w:r>
    </w:p>
    <w:bookmarkEnd w:id="0"/>
    <w:p w14:paraId="6EE100F5" w14:textId="77777777" w:rsidR="00452A1B" w:rsidRDefault="00452A1B" w:rsidP="002310C7">
      <w:pPr>
        <w:spacing w:line="480" w:lineRule="auto"/>
        <w:rPr>
          <w:b/>
        </w:rPr>
      </w:pPr>
    </w:p>
    <w:p w14:paraId="0698B938" w14:textId="77777777" w:rsidR="00452A1B" w:rsidRDefault="00452A1B" w:rsidP="002310C7">
      <w:pPr>
        <w:spacing w:line="480" w:lineRule="auto"/>
        <w:rPr>
          <w:b/>
        </w:rPr>
      </w:pPr>
    </w:p>
    <w:p w14:paraId="0E84BEA3" w14:textId="494D32C7" w:rsidR="002310C7" w:rsidRDefault="002310C7" w:rsidP="002310C7">
      <w:pPr>
        <w:spacing w:line="480" w:lineRule="auto"/>
        <w:rPr>
          <w:b/>
        </w:rPr>
      </w:pPr>
      <w:r>
        <w:rPr>
          <w:b/>
        </w:rPr>
        <w:t>Table A1</w:t>
      </w:r>
      <w:r w:rsidR="00F5376C">
        <w:rPr>
          <w:b/>
        </w:rPr>
        <w:t>:</w:t>
      </w:r>
      <w:r>
        <w:rPr>
          <w:b/>
        </w:rPr>
        <w:t xml:space="preserve"> </w:t>
      </w:r>
      <w:r w:rsidRPr="00F5376C">
        <w:rPr>
          <w:bCs/>
        </w:rPr>
        <w:t>Population living in areas meeting NPAFP and Stool Adequacy Indicators in 2017 with Province, District and Sub-National grouping.</w:t>
      </w:r>
    </w:p>
    <w:tbl>
      <w:tblPr>
        <w:tblW w:w="96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40"/>
        <w:gridCol w:w="1335"/>
        <w:gridCol w:w="999"/>
        <w:gridCol w:w="1120"/>
        <w:gridCol w:w="1330"/>
        <w:gridCol w:w="1189"/>
        <w:gridCol w:w="921"/>
        <w:gridCol w:w="1241"/>
      </w:tblGrid>
      <w:tr w:rsidR="002310C7" w14:paraId="53F3224F" w14:textId="77777777" w:rsidTr="002310C7">
        <w:trPr>
          <w:trHeight w:val="880"/>
          <w:tblHeader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92280B" w14:textId="77777777" w:rsidR="002310C7" w:rsidRDefault="002310C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16E3A6" w14:textId="77777777" w:rsidR="002310C7" w:rsidRDefault="002310C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280CE1" w14:textId="77777777" w:rsidR="002310C7" w:rsidRDefault="002310C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82E8B5" w14:textId="77777777" w:rsidR="002310C7" w:rsidRDefault="002310C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2640D8" w14:textId="77777777" w:rsidR="002310C7" w:rsidRDefault="002310C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hideMark/>
          </w:tcPr>
          <w:p w14:paraId="7E92772E" w14:textId="77777777" w:rsidR="002310C7" w:rsidRDefault="002310C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Population living in areas meeting NPAFP and stool adequacy indicators (%)</w:t>
            </w:r>
          </w:p>
        </w:tc>
      </w:tr>
      <w:tr w:rsidR="002310C7" w14:paraId="032C4EF3" w14:textId="77777777" w:rsidTr="002310C7">
        <w:trPr>
          <w:trHeight w:val="1200"/>
          <w:tblHeader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178219E" w14:textId="77777777" w:rsidR="002310C7" w:rsidRDefault="002310C7">
            <w:pPr>
              <w:jc w:val="center"/>
              <w:rPr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Country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8AE79F8" w14:textId="77777777" w:rsidR="002310C7" w:rsidRDefault="002310C7">
            <w:pPr>
              <w:jc w:val="center"/>
              <w:rPr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No. of AFP cases (2017)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8A1B8E" w14:textId="77777777" w:rsidR="002310C7" w:rsidRDefault="002310C7">
            <w:pPr>
              <w:jc w:val="center"/>
              <w:rPr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National NPAFP rate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54FBEC0" w14:textId="77777777" w:rsidR="002310C7" w:rsidRDefault="002310C7">
            <w:pPr>
              <w:jc w:val="center"/>
              <w:rPr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Stool Adequacy (%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F558D03" w14:textId="77777777" w:rsidR="002310C7" w:rsidRDefault="002310C7">
            <w:pPr>
              <w:jc w:val="center"/>
              <w:rPr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Under 15 Population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00F8DF3" w14:textId="77777777" w:rsidR="002310C7" w:rsidRDefault="002310C7">
            <w:pPr>
              <w:jc w:val="center"/>
              <w:rPr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province-level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hideMark/>
          </w:tcPr>
          <w:p w14:paraId="0FC55F4C" w14:textId="77777777" w:rsidR="002310C7" w:rsidRDefault="002310C7">
            <w:pPr>
              <w:jc w:val="center"/>
              <w:rPr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district-level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1E5AD0B" w14:textId="6A9E9F6C" w:rsidR="002310C7" w:rsidRDefault="002310C7">
            <w:pPr>
              <w:jc w:val="center"/>
              <w:rPr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spatial binning</w:t>
            </w:r>
          </w:p>
        </w:tc>
      </w:tr>
      <w:tr w:rsidR="002310C7" w14:paraId="43C3C5D5" w14:textId="77777777" w:rsidTr="002310C7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DD6C7C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FGHANISTAN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97B155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08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7AE405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8A5B00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.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D1D7E7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,136,79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54AF02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CA9D65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%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04F1F9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%</w:t>
            </w:r>
          </w:p>
        </w:tc>
      </w:tr>
      <w:tr w:rsidR="002310C7" w14:paraId="6B58E904" w14:textId="77777777" w:rsidTr="002310C7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895731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GERIA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E2D255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ABF76C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3FBD54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4F2A37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,972,15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134CA1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6FB5BA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%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9B5001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%</w:t>
            </w:r>
          </w:p>
        </w:tc>
      </w:tr>
      <w:tr w:rsidR="002310C7" w14:paraId="6138B918" w14:textId="77777777" w:rsidTr="002310C7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F02734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GOLA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1CCD55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FE0EBE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887932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.9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9E5BC3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,891,16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33378F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E73C31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%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FD1C70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%</w:t>
            </w:r>
          </w:p>
        </w:tc>
      </w:tr>
      <w:tr w:rsidR="002310C7" w14:paraId="2C9ABBFF" w14:textId="77777777" w:rsidTr="002310C7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21C7B3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HRAIN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F71324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A6223E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7CA062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218CD1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6,80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241720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98015D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%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792559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%</w:t>
            </w:r>
          </w:p>
        </w:tc>
      </w:tr>
      <w:tr w:rsidR="002310C7" w14:paraId="2A33ADE5" w14:textId="77777777" w:rsidTr="002310C7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2AF86F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NGLADESH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898926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36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5F53F0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2415EC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.7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69E2C4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,199,168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2D3F7C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E9606C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%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24EA0C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%</w:t>
            </w:r>
          </w:p>
        </w:tc>
      </w:tr>
      <w:tr w:rsidR="002310C7" w14:paraId="55E771B5" w14:textId="77777777" w:rsidTr="002310C7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A2F45F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NIN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85B39B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482C03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CD1561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B9FD1C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435,26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2FF0F7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3C0CBF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%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C1CD21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%</w:t>
            </w:r>
          </w:p>
        </w:tc>
      </w:tr>
      <w:tr w:rsidR="002310C7" w14:paraId="510A0C8F" w14:textId="77777777" w:rsidTr="002310C7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021D5F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HUTAN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2D9F94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4FB0FA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455A36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.8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A298F7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8,588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D32348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FD5C0C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%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C0F87F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%</w:t>
            </w:r>
          </w:p>
        </w:tc>
      </w:tr>
      <w:tr w:rsidR="002310C7" w14:paraId="4C95E9A6" w14:textId="77777777" w:rsidTr="002310C7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909D6C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OTSWANA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F3F90D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A61FC5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1D9D4F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.9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28CA3F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0,58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E3B7F8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1559D8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%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248884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%</w:t>
            </w:r>
          </w:p>
        </w:tc>
      </w:tr>
      <w:tr w:rsidR="002310C7" w14:paraId="08D4FCD9" w14:textId="77777777" w:rsidTr="002310C7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3159E6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URKINA FASO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52A92B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309D95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1A1122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.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0FFB13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,387,07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1FEACF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7FD80D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%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901DD3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%</w:t>
            </w:r>
          </w:p>
        </w:tc>
      </w:tr>
      <w:tr w:rsidR="002310C7" w14:paraId="7FC8F9BF" w14:textId="77777777" w:rsidTr="002310C7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F4D876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URUNDI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211995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DF4691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A2EF8F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.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CD1458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374,04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92542C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B424E2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%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F7A02E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%</w:t>
            </w:r>
          </w:p>
        </w:tc>
      </w:tr>
      <w:tr w:rsidR="002310C7" w14:paraId="3D0E002C" w14:textId="77777777" w:rsidTr="002310C7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2209F3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MEROON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E488F8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6755D3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5487A5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.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E4B8DA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,372,34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948352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7ED201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%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4B5BD0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%</w:t>
            </w:r>
          </w:p>
        </w:tc>
      </w:tr>
      <w:tr w:rsidR="002310C7" w14:paraId="24FC8A5A" w14:textId="77777777" w:rsidTr="002310C7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296802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NTRAL AFRICAN REPUBLIC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87EE45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CC82DE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C5422A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.2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87EB9F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207,58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670C99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5B419E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%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F123F1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%</w:t>
            </w:r>
          </w:p>
        </w:tc>
      </w:tr>
      <w:tr w:rsidR="002310C7" w14:paraId="725BAAD4" w14:textId="77777777" w:rsidTr="002310C7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546236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AD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4857FB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641206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1441D9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.8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2F2197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,041,62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2845B8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076F9A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%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510C8F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%</w:t>
            </w:r>
          </w:p>
        </w:tc>
      </w:tr>
      <w:tr w:rsidR="002310C7" w14:paraId="04CCD8D0" w14:textId="77777777" w:rsidTr="002310C7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B581E6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IV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452A32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70B19B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5A6173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.9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593FF6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,600,795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F78945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5A1227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%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774633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%</w:t>
            </w:r>
          </w:p>
        </w:tc>
      </w:tr>
      <w:tr w:rsidR="002310C7" w14:paraId="036A8ECB" w14:textId="77777777" w:rsidTr="002310C7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A66593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MOROS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939338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838483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7F8622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.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499973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7,87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90951C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B54631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%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528950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%</w:t>
            </w:r>
          </w:p>
        </w:tc>
      </w:tr>
      <w:tr w:rsidR="002310C7" w14:paraId="0E36A90E" w14:textId="77777777" w:rsidTr="002310C7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F4B539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GO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D91D61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48EBA1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844DB6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.8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A6313B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002,60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BB96C7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940AF7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%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7561D4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%</w:t>
            </w:r>
          </w:p>
        </w:tc>
      </w:tr>
      <w:tr w:rsidR="002310C7" w14:paraId="52FB2C48" w14:textId="77777777" w:rsidTr="002310C7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0049E9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MOCRATIC PEOPLE'S REPUBLIC OF KOREA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2068F4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673567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788550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9F2030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880,70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A287E9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44D182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%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26363B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%</w:t>
            </w:r>
          </w:p>
        </w:tc>
      </w:tr>
      <w:tr w:rsidR="002310C7" w14:paraId="5A86E11C" w14:textId="77777777" w:rsidTr="002310C7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DE9E80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DEMOCRATIC REPUBLIC OF THE CONGO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734DE5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04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802946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BC4F88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.7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43B380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,430,42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4A1DF3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6BE086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%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2914813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%</w:t>
            </w:r>
          </w:p>
        </w:tc>
      </w:tr>
      <w:tr w:rsidR="002310C7" w14:paraId="171E6A2C" w14:textId="77777777" w:rsidTr="002310C7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76D1B5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GYPT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57BAC4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21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A4928C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96D82F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.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F04457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,524,32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7A791A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849676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%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8D19AA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%</w:t>
            </w:r>
          </w:p>
        </w:tc>
      </w:tr>
      <w:tr w:rsidR="002310C7" w14:paraId="612E6CF2" w14:textId="77777777" w:rsidTr="002310C7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DBE48B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QUATORIAL GUINEA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DB51B6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2DA62D9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0EED5B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7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B4BAAF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3,14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6ACAE2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F5E497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%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4F604E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%</w:t>
            </w:r>
          </w:p>
        </w:tc>
      </w:tr>
      <w:tr w:rsidR="002310C7" w14:paraId="4CF31F09" w14:textId="77777777" w:rsidTr="002310C7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166D3C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RITREA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697128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270DFC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50392A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.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ADD812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175,76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472640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931487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%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87707D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%</w:t>
            </w:r>
          </w:p>
        </w:tc>
      </w:tr>
      <w:tr w:rsidR="002310C7" w14:paraId="6BE3CA77" w14:textId="77777777" w:rsidTr="002310C7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FA7BE1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THIOPIA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6F37E3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07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BFCE70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5F89C2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.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34C6F8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,720,24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C1FCBA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091CE0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%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A584C8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%</w:t>
            </w:r>
          </w:p>
        </w:tc>
      </w:tr>
      <w:tr w:rsidR="002310C7" w14:paraId="7F77AACE" w14:textId="77777777" w:rsidTr="002310C7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DB20F5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BON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8C15DF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2FCEB3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1975D5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9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CA26D3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9,655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403A35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05B6A7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%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3D15BC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%</w:t>
            </w:r>
          </w:p>
        </w:tc>
      </w:tr>
      <w:tr w:rsidR="002310C7" w14:paraId="72AA88FB" w14:textId="77777777" w:rsidTr="002310C7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E0950D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MBIA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C2E312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8E1117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327A3E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.3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888307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6,175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17699A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3B0C6B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%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5825B0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%</w:t>
            </w:r>
          </w:p>
        </w:tc>
      </w:tr>
      <w:tr w:rsidR="002310C7" w14:paraId="48C3BC3F" w14:textId="77777777" w:rsidTr="002310C7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56004B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HANA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560181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849DE9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AACAA4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.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2CA4A1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,021,45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B4B764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EC3764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%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15DCC9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%</w:t>
            </w:r>
          </w:p>
        </w:tc>
      </w:tr>
      <w:tr w:rsidR="002310C7" w14:paraId="10C0CA6E" w14:textId="77777777" w:rsidTr="002310C7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19A3B1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UINEA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A978DF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28EC5FF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4EB04F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.6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CEBD63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053,625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444E04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71BB22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%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24CC5D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%</w:t>
            </w:r>
          </w:p>
        </w:tc>
      </w:tr>
      <w:tr w:rsidR="002310C7" w14:paraId="10E19D81" w14:textId="77777777" w:rsidTr="002310C7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228BBE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UINEA-BISSAU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57D12F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00FE1E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21C375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.2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540B0A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9,86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384691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2F7EA8A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%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ED7D02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%</w:t>
            </w:r>
          </w:p>
        </w:tc>
      </w:tr>
      <w:tr w:rsidR="002310C7" w14:paraId="208CDC93" w14:textId="77777777" w:rsidTr="002310C7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64275E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DIA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472242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,31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FA0109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06A5E9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.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17CE36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6,649,28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4EBD0A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B71727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%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000A02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%</w:t>
            </w:r>
          </w:p>
        </w:tc>
      </w:tr>
      <w:tr w:rsidR="002310C7" w14:paraId="58AFCCA9" w14:textId="77777777" w:rsidTr="002310C7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F6B1D1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DONESIA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108487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61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B91493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570399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.7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31E745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,221,81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81EEA6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5AD3311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%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8CE812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%</w:t>
            </w:r>
          </w:p>
        </w:tc>
      </w:tr>
      <w:tr w:rsidR="002310C7" w14:paraId="70042BA8" w14:textId="77777777" w:rsidTr="002310C7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4B4C3A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RAN (ISLAMIC REPUBLIC OF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2B84F4C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C6E4C3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42D19F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.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70B739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,732,29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31E64A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5C83E4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%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3CA7F4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%</w:t>
            </w:r>
          </w:p>
        </w:tc>
      </w:tr>
      <w:tr w:rsidR="002310C7" w14:paraId="4D03EF24" w14:textId="77777777" w:rsidTr="002310C7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0BBB13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RAQ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14A93C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AD3AD6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B70DFE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.8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A092A2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,031,69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25FDA8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8107B2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%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1126A3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%</w:t>
            </w:r>
          </w:p>
        </w:tc>
      </w:tr>
      <w:tr w:rsidR="002310C7" w14:paraId="138B2DD9" w14:textId="77777777" w:rsidTr="002310C7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FA0D33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ORDAN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D91E31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680E47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F8706B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FD7C4E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698,65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96A875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C96E8A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%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A27C66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%</w:t>
            </w:r>
          </w:p>
        </w:tc>
      </w:tr>
      <w:tr w:rsidR="002310C7" w14:paraId="137E03EA" w14:textId="77777777" w:rsidTr="002310C7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6A9AAC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ENYA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BCA534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1AAB3C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27F37C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.6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B4E252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,282,94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5B2A72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783C44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%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ACE946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%</w:t>
            </w:r>
          </w:p>
        </w:tc>
      </w:tr>
      <w:tr w:rsidR="002310C7" w14:paraId="7026EF4A" w14:textId="77777777" w:rsidTr="002310C7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68E78C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UWAIT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87C0E6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0005A2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E4D5AC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.3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2E5D557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6,43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364ABF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DE2739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%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93AB7F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%</w:t>
            </w:r>
          </w:p>
        </w:tc>
      </w:tr>
      <w:tr w:rsidR="002310C7" w14:paraId="181BEFC4" w14:textId="77777777" w:rsidTr="002310C7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B6E704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EBANON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C9451E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6D605E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16F980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26E6703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341,80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72AAD2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0FEDC3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%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2149E1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%</w:t>
            </w:r>
          </w:p>
        </w:tc>
      </w:tr>
      <w:tr w:rsidR="002310C7" w14:paraId="5B21B4CD" w14:textId="77777777" w:rsidTr="002310C7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CA006F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ESOTHO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7F5615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1632AA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A267EC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79B5AF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6,08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3BB218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2C336A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%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BD242E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%</w:t>
            </w:r>
          </w:p>
        </w:tc>
      </w:tr>
      <w:tr w:rsidR="002310C7" w14:paraId="019BA2A9" w14:textId="77777777" w:rsidTr="002310C7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22103D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LIBERIA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D5BFFD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331FDC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59F152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.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8BABAF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865,04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462AB1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E0CB80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%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5EBC970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%</w:t>
            </w:r>
          </w:p>
        </w:tc>
      </w:tr>
      <w:tr w:rsidR="002310C7" w14:paraId="3E3C3653" w14:textId="77777777" w:rsidTr="002310C7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BBE01F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BYA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91DDFB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FDA786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108224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.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5D7D56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876,08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9E396A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0D63EF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%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BFAC27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%</w:t>
            </w:r>
          </w:p>
        </w:tc>
      </w:tr>
      <w:tr w:rsidR="002310C7" w14:paraId="7ABBC038" w14:textId="77777777" w:rsidTr="002310C7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FCE632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DAGASCAR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17D00C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954BED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8EAEB1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.7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D0B635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,492,71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EAFD7A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0AEC36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%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14CAFB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%</w:t>
            </w:r>
          </w:p>
        </w:tc>
      </w:tr>
      <w:tr w:rsidR="002310C7" w14:paraId="0053282C" w14:textId="77777777" w:rsidTr="002310C7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CA17A9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AWI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FA76D9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AE5578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11D959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.9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CC15BB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,845,00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6A7E14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738243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%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558F245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%</w:t>
            </w:r>
          </w:p>
        </w:tc>
      </w:tr>
      <w:tr w:rsidR="002310C7" w14:paraId="7A811672" w14:textId="77777777" w:rsidTr="002310C7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38D111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I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B92BAE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CD8464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5CB5A2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.2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B108BB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,177,08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A8B199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B1EEE1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%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2625B3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%</w:t>
            </w:r>
          </w:p>
        </w:tc>
      </w:tr>
      <w:tr w:rsidR="002310C7" w14:paraId="32FF5402" w14:textId="77777777" w:rsidTr="002310C7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5470C20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URITANIA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A8F314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821CBB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95234C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.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7813FE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866,74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A3DB00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158622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%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C7BF36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%</w:t>
            </w:r>
          </w:p>
        </w:tc>
      </w:tr>
      <w:tr w:rsidR="002310C7" w14:paraId="4BD6A8D8" w14:textId="77777777" w:rsidTr="002310C7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469EF5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URITIUS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4CC265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CA68AB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1E4902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.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E37FE1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3,50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ADD6BE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14288B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%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641717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%</w:t>
            </w:r>
          </w:p>
        </w:tc>
      </w:tr>
      <w:tr w:rsidR="002310C7" w14:paraId="7B5E11EA" w14:textId="77777777" w:rsidTr="002310C7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1837FF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ROCCO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28D6BB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C27409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EA6EA3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A3364F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,931,26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675F66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C398B5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%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C62AA1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%</w:t>
            </w:r>
          </w:p>
        </w:tc>
      </w:tr>
      <w:tr w:rsidR="002310C7" w14:paraId="219F545A" w14:textId="77777777" w:rsidTr="002310C7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E23D62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ZAMBIQU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59D0B7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A8B67A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6D306D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.8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E791BA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,255,665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CE5506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A0B9D2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%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0583D5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%</w:t>
            </w:r>
          </w:p>
        </w:tc>
      </w:tr>
      <w:tr w:rsidR="002310C7" w14:paraId="1AF39DFA" w14:textId="77777777" w:rsidTr="002310C7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73CF97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YANMAR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EFDE54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30E367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90CAAC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.9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BC03AC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,895,685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E5B97E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0A1914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%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70C2F2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%</w:t>
            </w:r>
          </w:p>
        </w:tc>
      </w:tr>
      <w:tr w:rsidR="002310C7" w14:paraId="6878515F" w14:textId="77777777" w:rsidTr="002310C7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002E0E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MIBIA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F38556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4EFB33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07ADE4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.2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A6DFEA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4,91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E8F6EA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553FDB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%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7F8E05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%</w:t>
            </w:r>
          </w:p>
        </w:tc>
      </w:tr>
      <w:tr w:rsidR="002310C7" w14:paraId="6357FDA4" w14:textId="77777777" w:rsidTr="002310C7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D69794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PAL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5820273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A4CF05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A6B31A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.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31E6CE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,781,80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703823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26859C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%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E084EA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%</w:t>
            </w:r>
          </w:p>
        </w:tc>
      </w:tr>
      <w:tr w:rsidR="002310C7" w14:paraId="26050FA0" w14:textId="77777777" w:rsidTr="002310C7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AA6780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IGER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517B0F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EAB4F4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2CF1EB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.9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49B92F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,217,38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5220BC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BE8BE9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%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0A4BA8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%</w:t>
            </w:r>
          </w:p>
        </w:tc>
      </w:tr>
      <w:tr w:rsidR="002310C7" w14:paraId="692A59BD" w14:textId="77777777" w:rsidTr="002310C7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352B52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IGERIA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CBA0C3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,45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E3269D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4D43B5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.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2B352C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,951,00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A39839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13A83C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%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29E45C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%</w:t>
            </w:r>
          </w:p>
        </w:tc>
      </w:tr>
      <w:tr w:rsidR="002310C7" w14:paraId="12237C73" w14:textId="77777777" w:rsidTr="002310C7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C189F8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MAN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D6AE8F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F37804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502A04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6898F9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8,57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C140CD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DFE917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%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FDF16A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%</w:t>
            </w:r>
          </w:p>
        </w:tc>
      </w:tr>
      <w:tr w:rsidR="002310C7" w14:paraId="08F75942" w14:textId="77777777" w:rsidTr="002310C7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6A14E0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KISTAN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AFD20E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,26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1A4685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101136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.6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714DF5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,432,605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C8AE42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D1F65E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%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E52634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%</w:t>
            </w:r>
          </w:p>
        </w:tc>
      </w:tr>
      <w:tr w:rsidR="002310C7" w14:paraId="7F0670BF" w14:textId="77777777" w:rsidTr="002310C7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27ED94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ATAR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D20DDF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6B0C50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C42CE8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FBA3F0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8,81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CCF824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5861A3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%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A6548C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%</w:t>
            </w:r>
          </w:p>
        </w:tc>
      </w:tr>
      <w:tr w:rsidR="002310C7" w14:paraId="6B7DFD9B" w14:textId="77777777" w:rsidTr="002310C7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205330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WANDA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241F65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D5400E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07352C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.6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8FBBE4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047,33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27EAAD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62C850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%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AB7A42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%</w:t>
            </w:r>
          </w:p>
        </w:tc>
      </w:tr>
      <w:tr w:rsidR="002310C7" w14:paraId="4C1A0168" w14:textId="77777777" w:rsidTr="002310C7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771606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UDI ARABIA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94C19F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D49148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D64A8E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.9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F6FA70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,906,355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F24DCB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9F1394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%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BEDC67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%</w:t>
            </w:r>
          </w:p>
        </w:tc>
      </w:tr>
      <w:tr w:rsidR="002310C7" w14:paraId="65BACCFE" w14:textId="77777777" w:rsidTr="002310C7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B4D025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NEGAL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A1DB5B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690993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A12C3C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.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2ADFD9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388,04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DA70CE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267B07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%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4AC6D7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%</w:t>
            </w:r>
          </w:p>
        </w:tc>
      </w:tr>
      <w:tr w:rsidR="002310C7" w14:paraId="71AA4BE4" w14:textId="77777777" w:rsidTr="002310C7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571087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IERRA LEON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21E63C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8A4171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FD8E59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.3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4AE7BC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679,57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A91DCA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E8D063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%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8F1F23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%</w:t>
            </w:r>
          </w:p>
        </w:tc>
      </w:tr>
      <w:tr w:rsidR="002310C7" w14:paraId="10E11694" w14:textId="77777777" w:rsidTr="002310C7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2E634A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MALIA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A3D24A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C75ADF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F5C567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A2B038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351,27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4F5033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C49808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%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5094D23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%</w:t>
            </w:r>
          </w:p>
        </w:tc>
      </w:tr>
      <w:tr w:rsidR="002310C7" w14:paraId="4CE42558" w14:textId="77777777" w:rsidTr="002310C7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2BDD98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SOUTH AFRICA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E0E20A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4C80F5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FC236C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.3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E7E025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,007,49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8EB34D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814BDE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%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4854A6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%</w:t>
            </w:r>
          </w:p>
        </w:tc>
      </w:tr>
      <w:tr w:rsidR="002310C7" w14:paraId="68E89395" w14:textId="77777777" w:rsidTr="002310C7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796DEB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UTH SUDAN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7ABF1E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02A735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D576C4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.6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3A273A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904,20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FFB6CF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14FBC5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%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0B5C80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%</w:t>
            </w:r>
          </w:p>
        </w:tc>
      </w:tr>
      <w:tr w:rsidR="002310C7" w14:paraId="3E23E00D" w14:textId="77777777" w:rsidTr="002310C7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72A959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RI LANKA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D79C96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9F1DDA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491BAB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.3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B76967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101,81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537F0A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3D8EAF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%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97805A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%</w:t>
            </w:r>
          </w:p>
        </w:tc>
      </w:tr>
      <w:tr w:rsidR="002310C7" w14:paraId="269AB7FA" w14:textId="77777777" w:rsidTr="002310C7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572705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DAN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80AB8F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423E07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5276E8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.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A89B24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,249,25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548D78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C402D1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%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ACFE0B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%</w:t>
            </w:r>
          </w:p>
        </w:tc>
      </w:tr>
      <w:tr w:rsidR="002310C7" w14:paraId="0023F1AD" w14:textId="77777777" w:rsidTr="002310C7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90AC58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WAZILAND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305A21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FE5345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CD4925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7BF5E5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0,41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9529C9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70C476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%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2D9E6F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%</w:t>
            </w:r>
          </w:p>
        </w:tc>
      </w:tr>
      <w:tr w:rsidR="002310C7" w14:paraId="7753A9C4" w14:textId="77777777" w:rsidTr="002310C7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FB3C28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YRIAN ARAB REPUBLIC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3FC139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E45EC7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14E58A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.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B6B2AD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806,005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F184FE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587DEB6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%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77CF2D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%</w:t>
            </w:r>
          </w:p>
        </w:tc>
      </w:tr>
      <w:tr w:rsidR="002310C7" w14:paraId="08CECF16" w14:textId="77777777" w:rsidTr="002310C7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A4BBC9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ILAND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C50A53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29F91B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464A50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.7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9DC02C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,753,81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E21B0B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3464A5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%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05B3C8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%</w:t>
            </w:r>
          </w:p>
        </w:tc>
      </w:tr>
      <w:tr w:rsidR="002310C7" w14:paraId="0F247A3A" w14:textId="77777777" w:rsidTr="002310C7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EB37CB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IMOR-LEST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C80E15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D12355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4541CE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3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FA5215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8,468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22BA5BA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81AFF4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%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48063F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%</w:t>
            </w:r>
          </w:p>
        </w:tc>
      </w:tr>
      <w:tr w:rsidR="002310C7" w14:paraId="2D45B101" w14:textId="77777777" w:rsidTr="002310C7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71C6A9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GO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DEEEB9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792B4A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7E87EF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.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318B55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336,56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BAF57F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68FD20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%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C3955C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%</w:t>
            </w:r>
          </w:p>
        </w:tc>
      </w:tr>
      <w:tr w:rsidR="002310C7" w14:paraId="112E9CE9" w14:textId="77777777" w:rsidTr="002310C7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A4513F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UNISIA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CDCE94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7AE4CC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A848A3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.6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F78FF3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873,35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5A2523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4F6A9C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%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B9B3AD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%</w:t>
            </w:r>
          </w:p>
        </w:tc>
      </w:tr>
      <w:tr w:rsidR="002310C7" w14:paraId="76BB29FD" w14:textId="77777777" w:rsidTr="002310C7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465ECD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GANDA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AFB53D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C8CC0A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485E2C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.9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517CDA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,274,28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2F79E1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639FE7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%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FA41CE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%</w:t>
            </w:r>
          </w:p>
        </w:tc>
      </w:tr>
      <w:tr w:rsidR="002310C7" w14:paraId="7925E5E7" w14:textId="77777777" w:rsidTr="002310C7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46CAEC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ITED ARAB EMIRATES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E36487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9449A3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D9CDB5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.7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B543EA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206,51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FB3377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F20C56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%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D00A3E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%</w:t>
            </w:r>
          </w:p>
        </w:tc>
      </w:tr>
      <w:tr w:rsidR="002310C7" w14:paraId="7A7F9F6F" w14:textId="77777777" w:rsidTr="002310C7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F1D903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ITED REPUBLIC OF TANZANIA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1F18F1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0C88A6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E343DD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AF53EB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,475,37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334805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5EC5FF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%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DED434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%</w:t>
            </w:r>
          </w:p>
        </w:tc>
      </w:tr>
      <w:tr w:rsidR="002310C7" w14:paraId="7199CE9E" w14:textId="77777777" w:rsidTr="002310C7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146FA5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EST BANK AND GAZA STRIP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0BCC67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AD85DA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F4CE65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.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9EB622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937,19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BE0E17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2F7D18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%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DEDB8F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%</w:t>
            </w:r>
          </w:p>
        </w:tc>
      </w:tr>
      <w:tr w:rsidR="002310C7" w14:paraId="3EB50C2C" w14:textId="77777777" w:rsidTr="002310C7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988327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MEN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EC3D77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FEF750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62A649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.9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91F969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,767,69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1A2881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90C457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%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C91199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%</w:t>
            </w:r>
          </w:p>
        </w:tc>
      </w:tr>
      <w:tr w:rsidR="002310C7" w14:paraId="05DC786B" w14:textId="77777777" w:rsidTr="002310C7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2A0DBE9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AMBIA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215103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2DB1FD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11FED8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.7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6A6656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,553,95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E497C1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9EAEE4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%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A84143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%</w:t>
            </w:r>
          </w:p>
        </w:tc>
      </w:tr>
      <w:tr w:rsidR="002310C7" w14:paraId="41852462" w14:textId="77777777" w:rsidTr="002310C7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044283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IMBABW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788AC9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7109C6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90D915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.3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E4C08A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,412,67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BB33AA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B9F02E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%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3FCC16" w14:textId="77777777" w:rsidR="002310C7" w:rsidRDefault="002310C7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%</w:t>
            </w:r>
          </w:p>
        </w:tc>
      </w:tr>
    </w:tbl>
    <w:p w14:paraId="2BD1ACE1" w14:textId="77777777" w:rsidR="002310C7" w:rsidRDefault="002310C7" w:rsidP="002310C7"/>
    <w:p w14:paraId="25E20616" w14:textId="79C302BE" w:rsidR="002310C7" w:rsidRDefault="002310C7" w:rsidP="002310C7">
      <w:pPr>
        <w:spacing w:line="480" w:lineRule="auto"/>
        <w:rPr>
          <w:b/>
        </w:rPr>
      </w:pPr>
      <w:r>
        <w:rPr>
          <w:b/>
        </w:rPr>
        <w:lastRenderedPageBreak/>
        <w:t>Table A2</w:t>
      </w:r>
      <w:r w:rsidR="00F5376C">
        <w:rPr>
          <w:b/>
        </w:rPr>
        <w:t>:</w:t>
      </w:r>
      <w:r>
        <w:rPr>
          <w:b/>
        </w:rPr>
        <w:t xml:space="preserve"> </w:t>
      </w:r>
      <w:r w:rsidRPr="00F5376C">
        <w:rPr>
          <w:bCs/>
        </w:rPr>
        <w:t>Expanded view surveillance flags by country</w:t>
      </w:r>
      <w:r w:rsidR="009F4EF1" w:rsidRPr="00F5376C">
        <w:rPr>
          <w:rStyle w:val="FootnoteReference"/>
          <w:bCs/>
        </w:rPr>
        <w:footnoteReference w:id="1"/>
      </w:r>
      <w:r w:rsidRPr="00F5376C">
        <w:rPr>
          <w:bCs/>
        </w:rPr>
        <w:t xml:space="preserve"> from 2015-2017.</w:t>
      </w:r>
    </w:p>
    <w:tbl>
      <w:tblPr>
        <w:tblW w:w="10380" w:type="dxa"/>
        <w:tblLayout w:type="fixed"/>
        <w:tblLook w:val="0400" w:firstRow="0" w:lastRow="0" w:firstColumn="0" w:lastColumn="0" w:noHBand="0" w:noVBand="1"/>
      </w:tblPr>
      <w:tblGrid>
        <w:gridCol w:w="3051"/>
        <w:gridCol w:w="1080"/>
        <w:gridCol w:w="1350"/>
        <w:gridCol w:w="1530"/>
        <w:gridCol w:w="1260"/>
        <w:gridCol w:w="1080"/>
        <w:gridCol w:w="1029"/>
      </w:tblGrid>
      <w:tr w:rsidR="002310C7" w14:paraId="653AADB3" w14:textId="77777777" w:rsidTr="002310C7">
        <w:trPr>
          <w:trHeight w:val="260"/>
          <w:tblHeader/>
        </w:trPr>
        <w:tc>
          <w:tcPr>
            <w:tcW w:w="3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B10455E" w14:textId="77777777" w:rsidR="002310C7" w:rsidRDefault="002310C7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Country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A421D02" w14:textId="77777777" w:rsidR="002310C7" w:rsidRDefault="002310C7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No. AFP Cases (2015 - 2017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55FCB4B" w14:textId="77777777" w:rsidR="002310C7" w:rsidRDefault="002310C7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Timeliness 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706AF7F" w14:textId="77777777" w:rsidR="002310C7" w:rsidRDefault="002310C7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Late Notification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6877E44" w14:textId="77777777" w:rsidR="002310C7" w:rsidRDefault="002310C7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Missing Stool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703DC74" w14:textId="77777777" w:rsidR="002310C7" w:rsidRDefault="002310C7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ge Flag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A2D419A" w14:textId="77777777" w:rsidR="002310C7" w:rsidRDefault="002310C7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Total Number of Flags</w:t>
            </w:r>
          </w:p>
        </w:tc>
      </w:tr>
      <w:tr w:rsidR="002310C7" w14:paraId="6CF0F2C5" w14:textId="77777777" w:rsidTr="002310C7">
        <w:trPr>
          <w:trHeight w:val="2320"/>
        </w:trPr>
        <w:tc>
          <w:tcPr>
            <w:tcW w:w="3050" w:type="dxa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1726966E" w14:textId="77777777" w:rsidR="002310C7" w:rsidRDefault="002310C7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vAlign w:val="bottom"/>
          </w:tcPr>
          <w:p w14:paraId="3E65AABD" w14:textId="77777777" w:rsidR="002310C7" w:rsidRDefault="002310C7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5D53F803" w14:textId="77777777" w:rsidR="002310C7" w:rsidRDefault="002310C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% cases &gt; 14 days onset to second stool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795E85BF" w14:textId="77777777" w:rsidR="002310C7" w:rsidRDefault="002310C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roportion of cases with onset to notification &gt; 60 days / onset to notification &gt; 14 days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3A3DD77D" w14:textId="77777777" w:rsidR="002310C7" w:rsidRDefault="002310C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% of cases missing any stool (among cases &lt;= 60 days from onset to notification)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7180ADD9" w14:textId="77777777" w:rsidR="002310C7" w:rsidRDefault="002310C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atio of cases with age in years at onset of paralysis &lt; 5 years : age in year at onset of paralysis 5 -14 years)</w:t>
            </w:r>
          </w:p>
        </w:tc>
        <w:tc>
          <w:tcPr>
            <w:tcW w:w="1029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vAlign w:val="bottom"/>
          </w:tcPr>
          <w:p w14:paraId="709A5D0F" w14:textId="77777777" w:rsidR="002310C7" w:rsidRDefault="002310C7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2310C7" w14:paraId="3ED81A5C" w14:textId="77777777" w:rsidTr="002310C7">
        <w:trPr>
          <w:trHeight w:val="260"/>
        </w:trPr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29E662D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FGHANISTAN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1C2BADE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8,737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687AD7D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5.05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E178240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6ECDC64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.86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7CFCE02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2.11</w:t>
            </w:r>
          </w:p>
        </w:tc>
        <w:tc>
          <w:tcPr>
            <w:tcW w:w="10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A1EE8DB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2310C7" w14:paraId="7AEE8239" w14:textId="77777777" w:rsidTr="002310C7">
        <w:trPr>
          <w:trHeight w:val="260"/>
        </w:trPr>
        <w:tc>
          <w:tcPr>
            <w:tcW w:w="30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3781E7B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LGERI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2360D1B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,46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EA19608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2.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80586D9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71319CA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4.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2D0FDAE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.7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6A09E88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2310C7" w14:paraId="6204247E" w14:textId="77777777" w:rsidTr="002310C7">
        <w:trPr>
          <w:trHeight w:val="260"/>
        </w:trPr>
        <w:tc>
          <w:tcPr>
            <w:tcW w:w="30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B06CC1B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NGOL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ED0E3FA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,22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EC6C230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4.4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A149982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351E39F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.08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7962AF8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6FB4EA0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2310C7" w14:paraId="23730986" w14:textId="77777777" w:rsidTr="002310C7">
        <w:trPr>
          <w:trHeight w:val="260"/>
        </w:trPr>
        <w:tc>
          <w:tcPr>
            <w:tcW w:w="30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3F8E3D8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BANGLADES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E49A8CB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4,2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ADD26A0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11F886A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1C11E81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.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8BC0618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.47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0428848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2310C7" w14:paraId="3431D878" w14:textId="77777777" w:rsidTr="002310C7">
        <w:trPr>
          <w:trHeight w:val="260"/>
        </w:trPr>
        <w:tc>
          <w:tcPr>
            <w:tcW w:w="30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F412B94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BEN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23194B2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62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32258E3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5.7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7B8EFB4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CD0B42B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D9C9F0D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2.2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C8E8FDC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2310C7" w14:paraId="7923D6EA" w14:textId="77777777" w:rsidTr="002310C7">
        <w:trPr>
          <w:trHeight w:val="260"/>
        </w:trPr>
        <w:tc>
          <w:tcPr>
            <w:tcW w:w="30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74A3CA5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BURKINA FAS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60589F6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85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D8AA4AB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8.8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ADC092A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6587051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9D9A805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2.0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E0FA46E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2310C7" w14:paraId="49485483" w14:textId="77777777" w:rsidTr="002310C7">
        <w:trPr>
          <w:trHeight w:val="260"/>
        </w:trPr>
        <w:tc>
          <w:tcPr>
            <w:tcW w:w="30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EF8CFBB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BURUND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A463B88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33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366C153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9.9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8135CBA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9D921AB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.3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9ED4548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2.2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E87C2C8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2310C7" w14:paraId="2D0914BD" w14:textId="77777777" w:rsidTr="002310C7">
        <w:trPr>
          <w:trHeight w:val="260"/>
        </w:trPr>
        <w:tc>
          <w:tcPr>
            <w:tcW w:w="30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6DF07F8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AMERO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541A1E3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2,45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1EC77C7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2.1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7BBDFDE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.01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D880191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.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5B1012C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.8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286EB99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2310C7" w14:paraId="731F360E" w14:textId="77777777" w:rsidTr="002310C7">
        <w:trPr>
          <w:trHeight w:val="260"/>
        </w:trPr>
        <w:tc>
          <w:tcPr>
            <w:tcW w:w="30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06D6D6D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ENTRAL AFRICAN REPUBLI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10BD57A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39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E096BDC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0.3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A7B95CA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22E2912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.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FEA6458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.7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E183E6A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2310C7" w14:paraId="6745DFDC" w14:textId="77777777" w:rsidTr="002310C7">
        <w:trPr>
          <w:trHeight w:val="260"/>
        </w:trPr>
        <w:tc>
          <w:tcPr>
            <w:tcW w:w="30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F69B737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HA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5A683D5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,6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01C6DD4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7.4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DAE23A0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C998126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.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7FC6858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2.6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93BD421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2310C7" w14:paraId="5B0FB465" w14:textId="77777777" w:rsidTr="002310C7">
        <w:trPr>
          <w:trHeight w:val="260"/>
        </w:trPr>
        <w:tc>
          <w:tcPr>
            <w:tcW w:w="30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EA9EE02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IV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81CC2ED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,06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26EF635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6.5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5E82F9C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7776424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.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A498534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2.9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1880AB7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2310C7" w14:paraId="70CC25EE" w14:textId="77777777" w:rsidTr="002310C7">
        <w:trPr>
          <w:trHeight w:val="260"/>
        </w:trPr>
        <w:tc>
          <w:tcPr>
            <w:tcW w:w="30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4885D17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ONG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E67E47D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3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2B584E5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7.2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8B83E34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F3711DB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.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EB4C48B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.4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7E4D500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2310C7" w14:paraId="1BB95C13" w14:textId="77777777" w:rsidTr="002310C7">
        <w:trPr>
          <w:trHeight w:val="260"/>
        </w:trPr>
        <w:tc>
          <w:tcPr>
            <w:tcW w:w="30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2D81FDC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EMOCRATIC PEOPLE'S REPUBLIC OF KORE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84B1344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30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32ED11A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6188B2B" w14:textId="634873B3" w:rsidR="002310C7" w:rsidRPr="000762A7" w:rsidRDefault="002310C7">
            <w:pPr>
              <w:spacing w:after="0" w:line="240" w:lineRule="auto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0</w:t>
            </w:r>
            <w:r w:rsidR="009F4EF1">
              <w:rPr>
                <w:rStyle w:val="FootnoteReference"/>
                <w:color w:val="000000"/>
              </w:rPr>
              <w:footnoteReference w:id="2"/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69FB75A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849E384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.6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5AA277A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2310C7" w14:paraId="0DE6B632" w14:textId="77777777" w:rsidTr="002310C7">
        <w:trPr>
          <w:trHeight w:val="260"/>
        </w:trPr>
        <w:tc>
          <w:tcPr>
            <w:tcW w:w="30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10DF5FB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EMOCRATIC REPUBLIC OF THE CONG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FA2770C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6,08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6BDF189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1.8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FE7D716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C3310F4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.13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E1E2FB0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2.7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71864FA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2310C7" w14:paraId="523FF658" w14:textId="77777777" w:rsidTr="002310C7">
        <w:trPr>
          <w:trHeight w:val="260"/>
        </w:trPr>
        <w:tc>
          <w:tcPr>
            <w:tcW w:w="30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6E85ACD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EGYP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AF064FA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3,38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35ECA58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4.1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685982B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.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E2B6963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.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276C48C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3.0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15EF093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2310C7" w14:paraId="595C4D4B" w14:textId="77777777" w:rsidTr="002310C7">
        <w:trPr>
          <w:trHeight w:val="260"/>
        </w:trPr>
        <w:tc>
          <w:tcPr>
            <w:tcW w:w="30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ADA6E9F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ETHIOPI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8D2D61B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3,34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B6C8587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8.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D4B5CF7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.01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F3A5029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.09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B222C54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.1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90B80E3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2310C7" w14:paraId="31721F73" w14:textId="77777777" w:rsidTr="002310C7">
        <w:trPr>
          <w:trHeight w:val="260"/>
        </w:trPr>
        <w:tc>
          <w:tcPr>
            <w:tcW w:w="30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50E255D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HA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ABC48EF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38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446E519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9.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ECFB59E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1773775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.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5973ACC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2.5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5B7A643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2310C7" w14:paraId="0D5B002F" w14:textId="77777777" w:rsidTr="002310C7">
        <w:trPr>
          <w:trHeight w:val="260"/>
        </w:trPr>
        <w:tc>
          <w:tcPr>
            <w:tcW w:w="30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22D40B8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UINE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D188054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,66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FFFD3CF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8.0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46D8D02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9C75348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ED2A48F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2.9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1FFCCA7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2310C7" w14:paraId="5B17C416" w14:textId="77777777" w:rsidTr="002310C7">
        <w:trPr>
          <w:trHeight w:val="260"/>
        </w:trPr>
        <w:tc>
          <w:tcPr>
            <w:tcW w:w="30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722B28F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INDI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9290D97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32,6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6FB143A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1.2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943BBA7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682D38D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.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3FAB8EA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.2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494CA0B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2310C7" w14:paraId="03F1FE5A" w14:textId="77777777" w:rsidTr="002310C7">
        <w:trPr>
          <w:trHeight w:val="260"/>
        </w:trPr>
        <w:tc>
          <w:tcPr>
            <w:tcW w:w="30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9CA73C2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INDONESI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6C7A54E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4,57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41D7448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9.8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902CAEC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B2F6E44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2.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5A5F8D2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.2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B47937C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2310C7" w14:paraId="0E55BDD4" w14:textId="77777777" w:rsidTr="002310C7">
        <w:trPr>
          <w:trHeight w:val="260"/>
        </w:trPr>
        <w:tc>
          <w:tcPr>
            <w:tcW w:w="30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5B7715F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IRAN (ISLAMIC REPUBLIC OF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9854FF0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2,37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A585892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3.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A4A9D3A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B7E78C9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.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DEC9221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.17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7AEF764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2310C7" w14:paraId="42E76EC9" w14:textId="77777777" w:rsidTr="002310C7">
        <w:trPr>
          <w:trHeight w:val="260"/>
        </w:trPr>
        <w:tc>
          <w:tcPr>
            <w:tcW w:w="30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A60234B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IRAQ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536AD58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,82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DA4CC2E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4.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639D7ED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41D896C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2.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C2DC47C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2.07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2D79121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2310C7" w14:paraId="3CA458D8" w14:textId="77777777" w:rsidTr="002310C7">
        <w:trPr>
          <w:trHeight w:val="260"/>
        </w:trPr>
        <w:tc>
          <w:tcPr>
            <w:tcW w:w="30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3920004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JORD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31781FA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3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7E23C92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.96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D3A8454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8F37BCE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FE18041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.3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901FF19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 w:rsidR="002310C7" w14:paraId="4904F1AE" w14:textId="77777777" w:rsidTr="002310C7">
        <w:trPr>
          <w:trHeight w:val="260"/>
        </w:trPr>
        <w:tc>
          <w:tcPr>
            <w:tcW w:w="30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7F12C7D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KENY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A447EF7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,66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0C7B57A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2.3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889EACD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E01A05F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.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F725DEA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.49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189A828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2310C7" w14:paraId="0B65BD52" w14:textId="77777777" w:rsidTr="002310C7">
        <w:trPr>
          <w:trHeight w:val="260"/>
        </w:trPr>
        <w:tc>
          <w:tcPr>
            <w:tcW w:w="30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DB87075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LEBAN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7BF26F4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29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B460813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3.3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8B0ABE6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.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CBF7F15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2.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97B0B04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.99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0626FBE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2310C7" w14:paraId="135A42E1" w14:textId="77777777" w:rsidTr="002310C7">
        <w:trPr>
          <w:trHeight w:val="260"/>
        </w:trPr>
        <w:tc>
          <w:tcPr>
            <w:tcW w:w="30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91C987A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ADAGASC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912682C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2,0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2333063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6.5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0D3F59E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.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E829C51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.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3B3BB2D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.9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120689E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2310C7" w14:paraId="0EA7CC85" w14:textId="77777777" w:rsidTr="002310C7">
        <w:trPr>
          <w:trHeight w:val="260"/>
        </w:trPr>
        <w:tc>
          <w:tcPr>
            <w:tcW w:w="30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8C45E2D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ALAW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05D8CCE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63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FEFBE56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8.3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B65BAB1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8B7DCC9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6.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09DE59B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.1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47E5C4D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2310C7" w14:paraId="7C447722" w14:textId="77777777" w:rsidTr="002310C7">
        <w:trPr>
          <w:trHeight w:val="260"/>
        </w:trPr>
        <w:tc>
          <w:tcPr>
            <w:tcW w:w="30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65DB5EC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AL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41913FF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8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12101BE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2.6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A4CA346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92098AF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.12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28E4CC4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2.27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823B0DB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2310C7" w14:paraId="480338F8" w14:textId="77777777" w:rsidTr="002310C7">
        <w:trPr>
          <w:trHeight w:val="260"/>
        </w:trPr>
        <w:tc>
          <w:tcPr>
            <w:tcW w:w="30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99B3F52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OZAMBIQ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3D92341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,16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C2A2EC2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1.6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950A085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.01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52AD233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7.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6CEDE19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2.6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92B2A51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2310C7" w14:paraId="0E2F3AD4" w14:textId="77777777" w:rsidTr="002310C7">
        <w:trPr>
          <w:trHeight w:val="260"/>
        </w:trPr>
        <w:tc>
          <w:tcPr>
            <w:tcW w:w="30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EAD703D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YANM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EB7AE73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,19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7AC46E6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5.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728A637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D7D82D0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3106911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.6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79B5C43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2310C7" w14:paraId="1BD18C5E" w14:textId="77777777" w:rsidTr="002310C7">
        <w:trPr>
          <w:trHeight w:val="260"/>
        </w:trPr>
        <w:tc>
          <w:tcPr>
            <w:tcW w:w="30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4F0A23E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EP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E8D0C73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,2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4236F24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2.97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E6BB057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458C189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.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C058CFF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.1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BFEDF84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2310C7" w14:paraId="36799C9C" w14:textId="77777777" w:rsidTr="002310C7">
        <w:trPr>
          <w:trHeight w:val="260"/>
        </w:trPr>
        <w:tc>
          <w:tcPr>
            <w:tcW w:w="30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102BB94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IG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0E2F6E7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,27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E26E976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5.6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5D74349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.03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E3D252D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AC83180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6.02*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D1FC29C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2310C7" w14:paraId="3478FF1E" w14:textId="77777777" w:rsidTr="002310C7">
        <w:trPr>
          <w:trHeight w:val="260"/>
        </w:trPr>
        <w:tc>
          <w:tcPr>
            <w:tcW w:w="30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279E084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IGERI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8A70B9C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48,60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B7529A0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.33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8CAC3AD" w14:textId="7B1708DC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.03</w:t>
            </w:r>
            <w:r w:rsidR="000762A7">
              <w:rPr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5C1BAE9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.07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42C482C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4.29*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1D99D6C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 w:rsidR="002310C7" w14:paraId="1DD3AFEE" w14:textId="77777777" w:rsidTr="002310C7">
        <w:trPr>
          <w:trHeight w:val="260"/>
        </w:trPr>
        <w:tc>
          <w:tcPr>
            <w:tcW w:w="30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0DFF54C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AKIST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AD21E74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23,99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9E72AAB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9.9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45CDCDB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.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991856A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2.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EB814C5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2.3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7017433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2310C7" w14:paraId="56208251" w14:textId="77777777" w:rsidTr="002310C7">
        <w:trPr>
          <w:trHeight w:val="260"/>
        </w:trPr>
        <w:tc>
          <w:tcPr>
            <w:tcW w:w="30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D110A69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WAND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1C94CE3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49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2978C23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4.0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AE7F54E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.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FBA7BF7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0328946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.3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DC91466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2310C7" w14:paraId="0FBA0061" w14:textId="77777777" w:rsidTr="002310C7">
        <w:trPr>
          <w:trHeight w:val="260"/>
        </w:trPr>
        <w:tc>
          <w:tcPr>
            <w:tcW w:w="30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834419B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AUDI ARABI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7C5AB87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80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5523A2E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.12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E8EABE9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265E224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.12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9A1200D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.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5574334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 w:rsidR="002310C7" w14:paraId="1CE967E2" w14:textId="77777777" w:rsidTr="002310C7">
        <w:trPr>
          <w:trHeight w:val="260"/>
        </w:trPr>
        <w:tc>
          <w:tcPr>
            <w:tcW w:w="30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DAD3E96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ENEG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A46E6EC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5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D15AAE5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1.9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34A181D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C8BF35E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0042706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.8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A5A1520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2310C7" w14:paraId="4A6BD718" w14:textId="77777777" w:rsidTr="002310C7">
        <w:trPr>
          <w:trHeight w:val="260"/>
        </w:trPr>
        <w:tc>
          <w:tcPr>
            <w:tcW w:w="30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1431B39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OMALI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678368B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94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CD14E5D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.7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4B7ED6C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.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F1C2572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.11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5D55EC1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7.05*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5A0F1DF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 w:rsidR="002310C7" w14:paraId="391A8486" w14:textId="77777777" w:rsidTr="002310C7">
        <w:trPr>
          <w:trHeight w:val="260"/>
        </w:trPr>
        <w:tc>
          <w:tcPr>
            <w:tcW w:w="30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627A0D1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OUTH AFRIC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9513762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,55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BC6930E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6.0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C043B81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.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96B9F47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0.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0CA3158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.5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7D3F2E9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2310C7" w14:paraId="3CF071A0" w14:textId="77777777" w:rsidTr="002310C7">
        <w:trPr>
          <w:trHeight w:val="260"/>
        </w:trPr>
        <w:tc>
          <w:tcPr>
            <w:tcW w:w="30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95AE524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OUTH SUD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F157576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,04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5481279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8.3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8F9874C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.02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7C83233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.19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63A7BDC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6.41*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CAE7CA4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 w:rsidR="002310C7" w14:paraId="359550A7" w14:textId="77777777" w:rsidTr="002310C7">
        <w:trPr>
          <w:trHeight w:val="260"/>
        </w:trPr>
        <w:tc>
          <w:tcPr>
            <w:tcW w:w="30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F43DCFE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UD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981DC42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,5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5EB9DAE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.87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B0CDD8C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79C2CB0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D6B13D5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.2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FE4BF8C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2310C7" w14:paraId="42F3BEAD" w14:textId="77777777" w:rsidTr="002310C7">
        <w:trPr>
          <w:trHeight w:val="260"/>
        </w:trPr>
        <w:tc>
          <w:tcPr>
            <w:tcW w:w="30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C43D4A2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YRIAN ARAB REPUBLI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1412D03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90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C687D9F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1.0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FA7F2B6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9170191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3.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2A3DC29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.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341EB7B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2310C7" w14:paraId="04F866C0" w14:textId="77777777" w:rsidTr="002310C7">
        <w:trPr>
          <w:trHeight w:val="260"/>
        </w:trPr>
        <w:tc>
          <w:tcPr>
            <w:tcW w:w="30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BE6C964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THAILAN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FC8D34C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62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65EFFDF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24.4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58AF232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.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E7A1606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7.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CAB9DF2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.6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ED74ED7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2310C7" w14:paraId="114ED6BA" w14:textId="77777777" w:rsidTr="002310C7">
        <w:trPr>
          <w:trHeight w:val="260"/>
        </w:trPr>
        <w:tc>
          <w:tcPr>
            <w:tcW w:w="30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88A82A8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TOG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4C335A3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30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FED5015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6.1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E26135D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.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5C1B98A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3F7CC69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2.1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469938F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2310C7" w14:paraId="2E494AF2" w14:textId="77777777" w:rsidTr="002310C7">
        <w:trPr>
          <w:trHeight w:val="260"/>
        </w:trPr>
        <w:tc>
          <w:tcPr>
            <w:tcW w:w="30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8906820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UGAND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6F76332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,94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BA571A0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3.0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504AF5C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FC84B03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.1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1F2B630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.9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7443245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2310C7" w14:paraId="3F6B28B2" w14:textId="77777777" w:rsidTr="002310C7">
        <w:trPr>
          <w:trHeight w:val="260"/>
        </w:trPr>
        <w:tc>
          <w:tcPr>
            <w:tcW w:w="30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CCD0380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UNITED REPUBLIC OF TANZANI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00C1A51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2,74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B5A86F2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2.62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AF7AC94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AA4B297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B63F20A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2.1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44969C2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2310C7" w14:paraId="65B4281A" w14:textId="77777777" w:rsidTr="002310C7">
        <w:trPr>
          <w:trHeight w:val="260"/>
        </w:trPr>
        <w:tc>
          <w:tcPr>
            <w:tcW w:w="30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D04F9D4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YEME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2F0E03B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,96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DD70356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7.9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CA7D427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.01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D82DB2C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.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01EFC54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.67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FC2F816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2310C7" w14:paraId="2964EDF5" w14:textId="77777777" w:rsidTr="002310C7">
        <w:trPr>
          <w:trHeight w:val="260"/>
        </w:trPr>
        <w:tc>
          <w:tcPr>
            <w:tcW w:w="30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B734B8E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ZAMBI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12665D2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76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91CFDF5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1.4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8478395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.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A8FD453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AD17540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.6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08C1741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2310C7" w14:paraId="02183FF2" w14:textId="77777777" w:rsidTr="002310C7">
        <w:trPr>
          <w:trHeight w:val="260"/>
        </w:trPr>
        <w:tc>
          <w:tcPr>
            <w:tcW w:w="30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009A593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ZIMBABW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D21BC83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58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249CBB4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4.8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4187142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.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8BDEC04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2.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914034F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.57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FCFCDD6" w14:textId="77777777" w:rsidR="002310C7" w:rsidRDefault="00231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</w:tbl>
    <w:p w14:paraId="2DFACC81" w14:textId="77777777" w:rsidR="00635F5C" w:rsidRPr="000762A7" w:rsidRDefault="00635F5C" w:rsidP="002310C7">
      <w:pPr>
        <w:pStyle w:val="EndNoteBibliography"/>
        <w:spacing w:after="120"/>
        <w:contextualSpacing/>
        <w:rPr>
          <w:vertAlign w:val="superscript"/>
        </w:rPr>
      </w:pPr>
    </w:p>
    <w:p w14:paraId="4D7ADA2B" w14:textId="714B34AD" w:rsidR="00FC70C6" w:rsidRDefault="00FC70C6"/>
    <w:p w14:paraId="1F20B4E7" w14:textId="31A1CA98" w:rsidR="00325C0C" w:rsidRDefault="00325C0C">
      <w:r w:rsidRPr="00FE7B64">
        <w:rPr>
          <w:b/>
          <w:bCs/>
        </w:rPr>
        <w:t>Table A3</w:t>
      </w:r>
      <w:r>
        <w:t>: Population in districts, aggregated districts, and provinces, by WHO region</w:t>
      </w:r>
      <w:r w:rsidR="00F5376C">
        <w:t>.</w:t>
      </w:r>
    </w:p>
    <w:tbl>
      <w:tblPr>
        <w:tblStyle w:val="PlainTable5"/>
        <w:tblW w:w="10420" w:type="dxa"/>
        <w:tblLook w:val="04A0" w:firstRow="1" w:lastRow="0" w:firstColumn="1" w:lastColumn="0" w:noHBand="0" w:noVBand="1"/>
      </w:tblPr>
      <w:tblGrid>
        <w:gridCol w:w="1620"/>
        <w:gridCol w:w="2250"/>
        <w:gridCol w:w="990"/>
        <w:gridCol w:w="1350"/>
        <w:gridCol w:w="1440"/>
        <w:gridCol w:w="1440"/>
        <w:gridCol w:w="1330"/>
      </w:tblGrid>
      <w:tr w:rsidR="00325C0C" w:rsidRPr="00325C0C" w14:paraId="07016F14" w14:textId="77777777" w:rsidTr="00B067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20" w:type="dxa"/>
            <w:noWrap/>
            <w:hideMark/>
          </w:tcPr>
          <w:p w14:paraId="684494FF" w14:textId="77777777" w:rsidR="00325C0C" w:rsidRDefault="00325C0C" w:rsidP="00325C0C">
            <w:pPr>
              <w:jc w:val="center"/>
              <w:rPr>
                <w:rFonts w:ascii="Calibri" w:eastAsia="Times New Roman" w:hAnsi="Calibri" w:cs="Calibri"/>
                <w:i w:val="0"/>
                <w:iCs w:val="0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WHO Region</w:t>
            </w:r>
          </w:p>
          <w:p w14:paraId="546E0CC5" w14:textId="75CD83C2" w:rsidR="00325C0C" w:rsidRPr="00325C0C" w:rsidRDefault="00325C0C" w:rsidP="00325C0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0" w:type="dxa"/>
          </w:tcPr>
          <w:p w14:paraId="5E9285D9" w14:textId="6954CA09" w:rsidR="00325C0C" w:rsidRPr="00B067EC" w:rsidRDefault="00B067EC" w:rsidP="00325C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B067EC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Unit</w:t>
            </w:r>
          </w:p>
        </w:tc>
        <w:tc>
          <w:tcPr>
            <w:tcW w:w="990" w:type="dxa"/>
            <w:noWrap/>
            <w:hideMark/>
          </w:tcPr>
          <w:p w14:paraId="1CECB38A" w14:textId="0145DA5D" w:rsidR="00325C0C" w:rsidRPr="00325C0C" w:rsidRDefault="00325C0C" w:rsidP="00325C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B067EC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Min</w:t>
            </w:r>
          </w:p>
        </w:tc>
        <w:tc>
          <w:tcPr>
            <w:tcW w:w="1350" w:type="dxa"/>
            <w:noWrap/>
            <w:hideMark/>
          </w:tcPr>
          <w:p w14:paraId="3FB08408" w14:textId="384309BB" w:rsidR="00325C0C" w:rsidRPr="00325C0C" w:rsidRDefault="00325C0C" w:rsidP="00325C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B067EC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25</w:t>
            </w:r>
            <w:r w:rsidRPr="00B067EC">
              <w:rPr>
                <w:rFonts w:ascii="Calibri" w:eastAsia="Times New Roman" w:hAnsi="Calibri" w:cs="Calibri"/>
                <w:color w:val="000000"/>
                <w:sz w:val="24"/>
                <w:szCs w:val="20"/>
                <w:vertAlign w:val="superscript"/>
              </w:rPr>
              <w:t>th</w:t>
            </w:r>
            <w:r w:rsidRPr="00B067EC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 xml:space="preserve"> Percentile</w:t>
            </w:r>
          </w:p>
        </w:tc>
        <w:tc>
          <w:tcPr>
            <w:tcW w:w="1440" w:type="dxa"/>
            <w:noWrap/>
            <w:hideMark/>
          </w:tcPr>
          <w:p w14:paraId="71C60B02" w14:textId="445C7E90" w:rsidR="00325C0C" w:rsidRPr="00325C0C" w:rsidRDefault="00325C0C" w:rsidP="00325C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B067EC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Median</w:t>
            </w:r>
          </w:p>
        </w:tc>
        <w:tc>
          <w:tcPr>
            <w:tcW w:w="1440" w:type="dxa"/>
            <w:noWrap/>
            <w:hideMark/>
          </w:tcPr>
          <w:p w14:paraId="55A13F57" w14:textId="619550A1" w:rsidR="00325C0C" w:rsidRPr="00325C0C" w:rsidRDefault="00325C0C" w:rsidP="00325C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B067EC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75</w:t>
            </w:r>
            <w:r w:rsidRPr="00B067EC">
              <w:rPr>
                <w:rFonts w:ascii="Calibri" w:eastAsia="Times New Roman" w:hAnsi="Calibri" w:cs="Calibri"/>
                <w:color w:val="000000"/>
                <w:sz w:val="24"/>
                <w:szCs w:val="20"/>
                <w:vertAlign w:val="superscript"/>
              </w:rPr>
              <w:t>th</w:t>
            </w:r>
            <w:r w:rsidRPr="00B067EC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 xml:space="preserve"> Percentile</w:t>
            </w:r>
          </w:p>
        </w:tc>
        <w:tc>
          <w:tcPr>
            <w:tcW w:w="1330" w:type="dxa"/>
            <w:noWrap/>
            <w:hideMark/>
          </w:tcPr>
          <w:p w14:paraId="2607D0F0" w14:textId="1B0D996B" w:rsidR="00325C0C" w:rsidRPr="00325C0C" w:rsidRDefault="00325C0C" w:rsidP="00325C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B067EC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Max</w:t>
            </w:r>
          </w:p>
        </w:tc>
      </w:tr>
      <w:tr w:rsidR="00325C0C" w:rsidRPr="00325C0C" w14:paraId="18F69275" w14:textId="77777777" w:rsidTr="00B06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5D0F0836" w14:textId="77777777" w:rsidR="00325C0C" w:rsidRPr="00325C0C" w:rsidRDefault="00325C0C" w:rsidP="00325C0C">
            <w:pPr>
              <w:rPr>
                <w:rFonts w:ascii="Calibri" w:eastAsia="Times New Roman" w:hAnsi="Calibri" w:cs="Calibri"/>
                <w:color w:val="000000"/>
              </w:rPr>
            </w:pPr>
            <w:r w:rsidRPr="00325C0C">
              <w:rPr>
                <w:rFonts w:ascii="Calibri" w:eastAsia="Times New Roman" w:hAnsi="Calibri" w:cs="Calibri"/>
                <w:color w:val="000000"/>
              </w:rPr>
              <w:t>AFRO</w:t>
            </w:r>
          </w:p>
        </w:tc>
        <w:tc>
          <w:tcPr>
            <w:tcW w:w="2250" w:type="dxa"/>
          </w:tcPr>
          <w:p w14:paraId="5EABCCD6" w14:textId="1E24C5DE" w:rsidR="00325C0C" w:rsidRDefault="00325C0C" w:rsidP="00325C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25C0C">
              <w:rPr>
                <w:rFonts w:ascii="Calibri" w:eastAsia="Times New Roman" w:hAnsi="Calibri" w:cs="Calibri"/>
                <w:color w:val="000000"/>
              </w:rPr>
              <w:t>Aggregated Districts</w:t>
            </w:r>
          </w:p>
        </w:tc>
        <w:tc>
          <w:tcPr>
            <w:tcW w:w="990" w:type="dxa"/>
            <w:noWrap/>
            <w:hideMark/>
          </w:tcPr>
          <w:p w14:paraId="24BAF76E" w14:textId="21E3E8BC" w:rsidR="00325C0C" w:rsidRPr="00325C0C" w:rsidRDefault="00325C0C" w:rsidP="00B06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22 </w:t>
            </w:r>
          </w:p>
        </w:tc>
        <w:tc>
          <w:tcPr>
            <w:tcW w:w="1350" w:type="dxa"/>
            <w:noWrap/>
            <w:hideMark/>
          </w:tcPr>
          <w:p w14:paraId="33B2FB72" w14:textId="1EA2157D" w:rsidR="00325C0C" w:rsidRPr="00325C0C" w:rsidRDefault="00325C0C" w:rsidP="00B06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7,754</w:t>
            </w:r>
          </w:p>
        </w:tc>
        <w:tc>
          <w:tcPr>
            <w:tcW w:w="1440" w:type="dxa"/>
            <w:noWrap/>
            <w:hideMark/>
          </w:tcPr>
          <w:p w14:paraId="74651F00" w14:textId="7653A4B5" w:rsidR="00325C0C" w:rsidRPr="00325C0C" w:rsidRDefault="00325C0C" w:rsidP="00B06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7,105</w:t>
            </w:r>
          </w:p>
        </w:tc>
        <w:tc>
          <w:tcPr>
            <w:tcW w:w="1440" w:type="dxa"/>
            <w:noWrap/>
            <w:hideMark/>
          </w:tcPr>
          <w:p w14:paraId="666333FD" w14:textId="4B1F223E" w:rsidR="00325C0C" w:rsidRPr="00325C0C" w:rsidRDefault="00325C0C" w:rsidP="00B06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448,011 </w:t>
            </w:r>
          </w:p>
        </w:tc>
        <w:tc>
          <w:tcPr>
            <w:tcW w:w="1330" w:type="dxa"/>
            <w:noWrap/>
            <w:hideMark/>
          </w:tcPr>
          <w:p w14:paraId="06CE6DD2" w14:textId="10ED3B7D" w:rsidR="00325C0C" w:rsidRPr="00325C0C" w:rsidRDefault="00325C0C" w:rsidP="00B06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,222,686 </w:t>
            </w:r>
          </w:p>
        </w:tc>
      </w:tr>
      <w:tr w:rsidR="00325C0C" w:rsidRPr="00325C0C" w14:paraId="4412EA76" w14:textId="77777777" w:rsidTr="00B067E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</w:tcPr>
          <w:p w14:paraId="465D503F" w14:textId="34654842" w:rsidR="00325C0C" w:rsidRPr="00325C0C" w:rsidRDefault="00325C0C" w:rsidP="00325C0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0" w:type="dxa"/>
          </w:tcPr>
          <w:p w14:paraId="060BF754" w14:textId="03C7968A" w:rsidR="00325C0C" w:rsidRDefault="00325C0C" w:rsidP="00325C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25C0C">
              <w:rPr>
                <w:rFonts w:ascii="Calibri" w:eastAsia="Times New Roman" w:hAnsi="Calibri" w:cs="Calibri"/>
                <w:color w:val="000000"/>
              </w:rPr>
              <w:t>Districts</w:t>
            </w:r>
          </w:p>
        </w:tc>
        <w:tc>
          <w:tcPr>
            <w:tcW w:w="990" w:type="dxa"/>
            <w:noWrap/>
            <w:hideMark/>
          </w:tcPr>
          <w:p w14:paraId="04DC4E24" w14:textId="04718975" w:rsidR="00325C0C" w:rsidRPr="00325C0C" w:rsidRDefault="00325C0C" w:rsidP="00B06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22 </w:t>
            </w:r>
          </w:p>
        </w:tc>
        <w:tc>
          <w:tcPr>
            <w:tcW w:w="1350" w:type="dxa"/>
            <w:noWrap/>
            <w:hideMark/>
          </w:tcPr>
          <w:p w14:paraId="12AE78F9" w14:textId="03EF6950" w:rsidR="00325C0C" w:rsidRPr="00325C0C" w:rsidRDefault="00325C0C" w:rsidP="00B06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44,826 </w:t>
            </w:r>
          </w:p>
        </w:tc>
        <w:tc>
          <w:tcPr>
            <w:tcW w:w="1440" w:type="dxa"/>
            <w:noWrap/>
            <w:hideMark/>
          </w:tcPr>
          <w:p w14:paraId="4A639D48" w14:textId="12B2F452" w:rsidR="00325C0C" w:rsidRPr="00325C0C" w:rsidRDefault="00325C0C" w:rsidP="00B06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,435</w:t>
            </w:r>
          </w:p>
        </w:tc>
        <w:tc>
          <w:tcPr>
            <w:tcW w:w="1440" w:type="dxa"/>
            <w:noWrap/>
            <w:hideMark/>
          </w:tcPr>
          <w:p w14:paraId="6A95AF2A" w14:textId="01E2B96E" w:rsidR="00325C0C" w:rsidRPr="00325C0C" w:rsidRDefault="00325C0C" w:rsidP="00B06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35,163 </w:t>
            </w:r>
          </w:p>
        </w:tc>
        <w:tc>
          <w:tcPr>
            <w:tcW w:w="1330" w:type="dxa"/>
            <w:noWrap/>
            <w:hideMark/>
          </w:tcPr>
          <w:p w14:paraId="0B6DE090" w14:textId="5CA576E9" w:rsidR="00325C0C" w:rsidRPr="00325C0C" w:rsidRDefault="00325C0C" w:rsidP="00B06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,043,145 </w:t>
            </w:r>
          </w:p>
        </w:tc>
      </w:tr>
      <w:tr w:rsidR="00325C0C" w:rsidRPr="00325C0C" w14:paraId="1DCCF626" w14:textId="77777777" w:rsidTr="00B06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</w:tcPr>
          <w:p w14:paraId="24B98996" w14:textId="2C91DB07" w:rsidR="00325C0C" w:rsidRPr="00325C0C" w:rsidRDefault="00325C0C" w:rsidP="00325C0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10FB6154" w14:textId="1AE6EB26" w:rsidR="00325C0C" w:rsidRDefault="00325C0C" w:rsidP="00325C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25C0C">
              <w:rPr>
                <w:rFonts w:ascii="Calibri" w:eastAsia="Times New Roman" w:hAnsi="Calibri" w:cs="Calibri"/>
                <w:color w:val="000000"/>
              </w:rPr>
              <w:t>Province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7CDFF55D" w14:textId="5D25A441" w:rsidR="00325C0C" w:rsidRPr="00325C0C" w:rsidRDefault="00325C0C" w:rsidP="00B06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22 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14:paraId="36D4E1A1" w14:textId="081B40D0" w:rsidR="00325C0C" w:rsidRPr="00325C0C" w:rsidRDefault="00325C0C" w:rsidP="00B06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59,010 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1FE0A63F" w14:textId="18920DF5" w:rsidR="00325C0C" w:rsidRPr="00325C0C" w:rsidRDefault="00325C0C" w:rsidP="00B06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404,950 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085680AD" w14:textId="362E31CB" w:rsidR="00325C0C" w:rsidRPr="00325C0C" w:rsidRDefault="00325C0C" w:rsidP="00B06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899,795 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noWrap/>
            <w:hideMark/>
          </w:tcPr>
          <w:p w14:paraId="799332C1" w14:textId="63E14313" w:rsidR="00325C0C" w:rsidRPr="00325C0C" w:rsidRDefault="00325C0C" w:rsidP="00B06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7,190,447 </w:t>
            </w:r>
          </w:p>
        </w:tc>
      </w:tr>
      <w:tr w:rsidR="00325C0C" w:rsidRPr="00325C0C" w14:paraId="1349DD65" w14:textId="77777777" w:rsidTr="00B067E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5B0BC71A" w14:textId="77777777" w:rsidR="00325C0C" w:rsidRPr="00325C0C" w:rsidRDefault="00325C0C" w:rsidP="00325C0C">
            <w:pPr>
              <w:rPr>
                <w:rFonts w:ascii="Calibri" w:eastAsia="Times New Roman" w:hAnsi="Calibri" w:cs="Calibri"/>
                <w:color w:val="000000"/>
              </w:rPr>
            </w:pPr>
            <w:r w:rsidRPr="00325C0C">
              <w:rPr>
                <w:rFonts w:ascii="Calibri" w:eastAsia="Times New Roman" w:hAnsi="Calibri" w:cs="Calibri"/>
                <w:color w:val="000000"/>
              </w:rPr>
              <w:t>EMRO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01BE32B9" w14:textId="27D7E16E" w:rsidR="00325C0C" w:rsidRDefault="00325C0C" w:rsidP="00325C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25C0C">
              <w:rPr>
                <w:rFonts w:ascii="Calibri" w:eastAsia="Times New Roman" w:hAnsi="Calibri" w:cs="Calibri"/>
                <w:color w:val="000000"/>
              </w:rPr>
              <w:t>Aggregated District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14:paraId="6DE20C3B" w14:textId="6980A164" w:rsidR="00325C0C" w:rsidRPr="00325C0C" w:rsidRDefault="00325C0C" w:rsidP="00B06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,686 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14:paraId="13FC20D5" w14:textId="1E4B9D36" w:rsidR="00325C0C" w:rsidRPr="00325C0C" w:rsidRDefault="00325C0C" w:rsidP="00B06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279,834 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4A844659" w14:textId="1E9AC134" w:rsidR="00325C0C" w:rsidRPr="00325C0C" w:rsidRDefault="00325C0C" w:rsidP="00B06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71,226 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4F8B9C4C" w14:textId="21A42EAB" w:rsidR="00325C0C" w:rsidRPr="00325C0C" w:rsidRDefault="00325C0C" w:rsidP="00B06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532,043 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noWrap/>
            <w:hideMark/>
          </w:tcPr>
          <w:p w14:paraId="39F7F2E4" w14:textId="0CB34AE9" w:rsidR="00325C0C" w:rsidRPr="00325C0C" w:rsidRDefault="00325C0C" w:rsidP="00B06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,079,322 </w:t>
            </w:r>
          </w:p>
        </w:tc>
      </w:tr>
      <w:tr w:rsidR="00325C0C" w:rsidRPr="00325C0C" w14:paraId="5D87AFC6" w14:textId="77777777" w:rsidTr="00B06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</w:tcPr>
          <w:p w14:paraId="13BF1C79" w14:textId="728C6738" w:rsidR="00325C0C" w:rsidRPr="00325C0C" w:rsidRDefault="00325C0C" w:rsidP="00325C0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0" w:type="dxa"/>
          </w:tcPr>
          <w:p w14:paraId="0E741C64" w14:textId="1FEFFD86" w:rsidR="00325C0C" w:rsidRDefault="00325C0C" w:rsidP="00325C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25C0C">
              <w:rPr>
                <w:rFonts w:ascii="Calibri" w:eastAsia="Times New Roman" w:hAnsi="Calibri" w:cs="Calibri"/>
                <w:color w:val="000000"/>
              </w:rPr>
              <w:t>Districts</w:t>
            </w:r>
          </w:p>
        </w:tc>
        <w:tc>
          <w:tcPr>
            <w:tcW w:w="990" w:type="dxa"/>
            <w:noWrap/>
            <w:hideMark/>
          </w:tcPr>
          <w:p w14:paraId="25B40AF3" w14:textId="691CDBBB" w:rsidR="00325C0C" w:rsidRPr="00325C0C" w:rsidRDefault="00325C0C" w:rsidP="00B06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00 </w:t>
            </w:r>
          </w:p>
        </w:tc>
        <w:tc>
          <w:tcPr>
            <w:tcW w:w="1350" w:type="dxa"/>
            <w:noWrap/>
            <w:hideMark/>
          </w:tcPr>
          <w:p w14:paraId="0714E093" w14:textId="59586C7A" w:rsidR="00325C0C" w:rsidRPr="00325C0C" w:rsidRDefault="00325C0C" w:rsidP="00B06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3,625 </w:t>
            </w:r>
          </w:p>
        </w:tc>
        <w:tc>
          <w:tcPr>
            <w:tcW w:w="1440" w:type="dxa"/>
            <w:noWrap/>
            <w:hideMark/>
          </w:tcPr>
          <w:p w14:paraId="46F82824" w14:textId="188B5BE9" w:rsidR="00325C0C" w:rsidRPr="00325C0C" w:rsidRDefault="00325C0C" w:rsidP="00B06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2,095 </w:t>
            </w:r>
          </w:p>
        </w:tc>
        <w:tc>
          <w:tcPr>
            <w:tcW w:w="1440" w:type="dxa"/>
            <w:noWrap/>
            <w:hideMark/>
          </w:tcPr>
          <w:p w14:paraId="3928C485" w14:textId="7A9F86A9" w:rsidR="00325C0C" w:rsidRPr="00325C0C" w:rsidRDefault="00325C0C" w:rsidP="00B06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85,345 </w:t>
            </w:r>
          </w:p>
        </w:tc>
        <w:tc>
          <w:tcPr>
            <w:tcW w:w="1330" w:type="dxa"/>
            <w:noWrap/>
            <w:hideMark/>
          </w:tcPr>
          <w:p w14:paraId="6C07FB2E" w14:textId="7D6FD4BA" w:rsidR="00325C0C" w:rsidRPr="00325C0C" w:rsidRDefault="00325C0C" w:rsidP="00B06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,079,322 </w:t>
            </w:r>
          </w:p>
        </w:tc>
      </w:tr>
      <w:tr w:rsidR="00325C0C" w:rsidRPr="00325C0C" w14:paraId="3806BEB3" w14:textId="77777777" w:rsidTr="00B067E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</w:tcPr>
          <w:p w14:paraId="396F359E" w14:textId="0F60BAB8" w:rsidR="00325C0C" w:rsidRPr="00325C0C" w:rsidRDefault="00325C0C" w:rsidP="00325C0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08D8DF2E" w14:textId="54DDB8DF" w:rsidR="00325C0C" w:rsidRDefault="00325C0C" w:rsidP="00325C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25C0C">
              <w:rPr>
                <w:rFonts w:ascii="Calibri" w:eastAsia="Times New Roman" w:hAnsi="Calibri" w:cs="Calibri"/>
                <w:color w:val="000000"/>
              </w:rPr>
              <w:t>Province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7A68BD72" w14:textId="3A8ACCC2" w:rsidR="00325C0C" w:rsidRPr="00325C0C" w:rsidRDefault="002309BD" w:rsidP="00B06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  <w:r w:rsidR="00325C0C">
              <w:rPr>
                <w:rFonts w:ascii="Calibri" w:hAnsi="Calibri" w:cs="Calibri"/>
                <w:color w:val="000000"/>
              </w:rPr>
              <w:t xml:space="preserve">57 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14:paraId="1F38B075" w14:textId="2538FEA8" w:rsidR="00325C0C" w:rsidRPr="00325C0C" w:rsidRDefault="00325C0C" w:rsidP="00B06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27,359 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5CD63DA9" w14:textId="168E3891" w:rsidR="00325C0C" w:rsidRPr="00325C0C" w:rsidRDefault="00325C0C" w:rsidP="00B06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01,717 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22086F56" w14:textId="2160D37A" w:rsidR="00325C0C" w:rsidRPr="00325C0C" w:rsidRDefault="00325C0C" w:rsidP="00B06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688,033 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noWrap/>
            <w:hideMark/>
          </w:tcPr>
          <w:p w14:paraId="38A40225" w14:textId="4661F96B" w:rsidR="00325C0C" w:rsidRPr="00325C0C" w:rsidRDefault="00325C0C" w:rsidP="00B06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43,049,154 </w:t>
            </w:r>
          </w:p>
        </w:tc>
      </w:tr>
      <w:tr w:rsidR="00325C0C" w:rsidRPr="00325C0C" w14:paraId="2FC72A08" w14:textId="77777777" w:rsidTr="00B06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75CEAE4B" w14:textId="77777777" w:rsidR="00325C0C" w:rsidRPr="00325C0C" w:rsidRDefault="00325C0C" w:rsidP="00325C0C">
            <w:pPr>
              <w:rPr>
                <w:rFonts w:ascii="Calibri" w:eastAsia="Times New Roman" w:hAnsi="Calibri" w:cs="Calibri"/>
                <w:color w:val="000000"/>
              </w:rPr>
            </w:pPr>
            <w:r w:rsidRPr="00325C0C">
              <w:rPr>
                <w:rFonts w:ascii="Calibri" w:eastAsia="Times New Roman" w:hAnsi="Calibri" w:cs="Calibri"/>
                <w:color w:val="000000"/>
              </w:rPr>
              <w:t>SEARO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4A6FC951" w14:textId="590A2FE2" w:rsidR="00325C0C" w:rsidRDefault="00325C0C" w:rsidP="00325C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25C0C">
              <w:rPr>
                <w:rFonts w:ascii="Calibri" w:eastAsia="Times New Roman" w:hAnsi="Calibri" w:cs="Calibri"/>
                <w:color w:val="000000"/>
              </w:rPr>
              <w:t>Aggregated District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14:paraId="15016836" w14:textId="6A6F350E" w:rsidR="00325C0C" w:rsidRPr="00325C0C" w:rsidRDefault="00325C0C" w:rsidP="00B06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,459 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14:paraId="7207A7EC" w14:textId="5711502A" w:rsidR="00325C0C" w:rsidRPr="00325C0C" w:rsidRDefault="00325C0C" w:rsidP="00B06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03,604 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2AC1ED71" w14:textId="4E3D3EB0" w:rsidR="00325C0C" w:rsidRPr="00325C0C" w:rsidRDefault="00325C0C" w:rsidP="00B06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458,883 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6CBEC052" w14:textId="4BCF2784" w:rsidR="00325C0C" w:rsidRPr="00325C0C" w:rsidRDefault="00325C0C" w:rsidP="00B06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731,658 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noWrap/>
            <w:hideMark/>
          </w:tcPr>
          <w:p w14:paraId="6CE4F370" w14:textId="6A4101CB" w:rsidR="00325C0C" w:rsidRPr="00325C0C" w:rsidRDefault="00325C0C" w:rsidP="00B06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4,372,218 </w:t>
            </w:r>
          </w:p>
        </w:tc>
      </w:tr>
      <w:tr w:rsidR="00325C0C" w:rsidRPr="00325C0C" w14:paraId="389555EB" w14:textId="77777777" w:rsidTr="00B067E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</w:tcPr>
          <w:p w14:paraId="06A4442F" w14:textId="0CE7E390" w:rsidR="00325C0C" w:rsidRPr="00325C0C" w:rsidRDefault="00325C0C" w:rsidP="00325C0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0" w:type="dxa"/>
          </w:tcPr>
          <w:p w14:paraId="17112855" w14:textId="76DBC804" w:rsidR="00325C0C" w:rsidRDefault="00325C0C" w:rsidP="00325C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25C0C">
              <w:rPr>
                <w:rFonts w:ascii="Calibri" w:eastAsia="Times New Roman" w:hAnsi="Calibri" w:cs="Calibri"/>
                <w:color w:val="000000"/>
              </w:rPr>
              <w:t>Districts</w:t>
            </w:r>
          </w:p>
        </w:tc>
        <w:tc>
          <w:tcPr>
            <w:tcW w:w="990" w:type="dxa"/>
            <w:noWrap/>
            <w:hideMark/>
          </w:tcPr>
          <w:p w14:paraId="66D8794B" w14:textId="79DE0FCE" w:rsidR="00325C0C" w:rsidRPr="00325C0C" w:rsidRDefault="00325C0C" w:rsidP="00B06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17 </w:t>
            </w:r>
          </w:p>
        </w:tc>
        <w:tc>
          <w:tcPr>
            <w:tcW w:w="1350" w:type="dxa"/>
            <w:noWrap/>
            <w:hideMark/>
          </w:tcPr>
          <w:p w14:paraId="19B21142" w14:textId="28DE5D13" w:rsidR="00325C0C" w:rsidRPr="00325C0C" w:rsidRDefault="00325C0C" w:rsidP="00B06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9,906 </w:t>
            </w:r>
          </w:p>
        </w:tc>
        <w:tc>
          <w:tcPr>
            <w:tcW w:w="1440" w:type="dxa"/>
            <w:noWrap/>
            <w:hideMark/>
          </w:tcPr>
          <w:p w14:paraId="5F4CD0BD" w14:textId="4833D72C" w:rsidR="00325C0C" w:rsidRPr="00325C0C" w:rsidRDefault="00325C0C" w:rsidP="00B06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52,055 </w:t>
            </w:r>
          </w:p>
        </w:tc>
        <w:tc>
          <w:tcPr>
            <w:tcW w:w="1440" w:type="dxa"/>
            <w:noWrap/>
            <w:hideMark/>
          </w:tcPr>
          <w:p w14:paraId="20F0D29B" w14:textId="72C13CA7" w:rsidR="00325C0C" w:rsidRPr="00325C0C" w:rsidRDefault="00325C0C" w:rsidP="00B06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269,771 </w:t>
            </w:r>
          </w:p>
        </w:tc>
        <w:tc>
          <w:tcPr>
            <w:tcW w:w="1330" w:type="dxa"/>
            <w:noWrap/>
            <w:hideMark/>
          </w:tcPr>
          <w:p w14:paraId="51CC4605" w14:textId="6F735B84" w:rsidR="00325C0C" w:rsidRPr="00325C0C" w:rsidRDefault="00325C0C" w:rsidP="00B06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4,372,218 </w:t>
            </w:r>
          </w:p>
        </w:tc>
      </w:tr>
      <w:tr w:rsidR="00325C0C" w:rsidRPr="00325C0C" w14:paraId="28CE0672" w14:textId="77777777" w:rsidTr="00B06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</w:tcPr>
          <w:p w14:paraId="540DE10D" w14:textId="3711C010" w:rsidR="00325C0C" w:rsidRPr="00325C0C" w:rsidRDefault="00325C0C" w:rsidP="00325C0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59DBA283" w14:textId="68953644" w:rsidR="00325C0C" w:rsidRDefault="00325C0C" w:rsidP="00325C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25C0C">
              <w:rPr>
                <w:rFonts w:ascii="Calibri" w:eastAsia="Times New Roman" w:hAnsi="Calibri" w:cs="Calibri"/>
                <w:color w:val="000000"/>
              </w:rPr>
              <w:t>Province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337F90E8" w14:textId="3230E8F9" w:rsidR="00325C0C" w:rsidRPr="00325C0C" w:rsidRDefault="00325C0C" w:rsidP="00B06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,325 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14:paraId="3FE6DE50" w14:textId="42A6CCCC" w:rsidR="00325C0C" w:rsidRPr="00325C0C" w:rsidRDefault="00325C0C" w:rsidP="00B06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90,743 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16EB6839" w14:textId="5341469B" w:rsidR="00325C0C" w:rsidRPr="00325C0C" w:rsidRDefault="00325C0C" w:rsidP="00B06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314,125 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600A1F48" w14:textId="69389659" w:rsidR="00325C0C" w:rsidRPr="00325C0C" w:rsidRDefault="00325C0C" w:rsidP="00B06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1,137,624 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noWrap/>
            <w:hideMark/>
          </w:tcPr>
          <w:p w14:paraId="7F5EFF6B" w14:textId="25335BA4" w:rsidR="00325C0C" w:rsidRPr="00325C0C" w:rsidRDefault="00325C0C" w:rsidP="00B06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76,365,966 </w:t>
            </w:r>
          </w:p>
        </w:tc>
      </w:tr>
      <w:tr w:rsidR="00325C0C" w:rsidRPr="00325C0C" w14:paraId="7780A8A2" w14:textId="77777777" w:rsidTr="00B067E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02DA18C3" w14:textId="77777777" w:rsidR="00325C0C" w:rsidRPr="00325C0C" w:rsidRDefault="00325C0C" w:rsidP="00325C0C">
            <w:pPr>
              <w:rPr>
                <w:rFonts w:ascii="Calibri" w:eastAsia="Times New Roman" w:hAnsi="Calibri" w:cs="Calibri"/>
                <w:color w:val="000000"/>
              </w:rPr>
            </w:pPr>
            <w:r w:rsidRPr="00325C0C">
              <w:rPr>
                <w:rFonts w:ascii="Calibri" w:eastAsia="Times New Roman" w:hAnsi="Calibri" w:cs="Calibri"/>
                <w:color w:val="000000"/>
              </w:rPr>
              <w:t>WPRO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5D1AED65" w14:textId="3F4FAF70" w:rsidR="00325C0C" w:rsidRDefault="00325C0C" w:rsidP="00325C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25C0C">
              <w:rPr>
                <w:rFonts w:ascii="Calibri" w:eastAsia="Times New Roman" w:hAnsi="Calibri" w:cs="Calibri"/>
                <w:color w:val="000000"/>
              </w:rPr>
              <w:t>Aggregated District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14:paraId="03F4A00C" w14:textId="31F2A482" w:rsidR="00325C0C" w:rsidRPr="00325C0C" w:rsidRDefault="00325C0C" w:rsidP="00B06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21 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14:paraId="5AACB078" w14:textId="174E9B9C" w:rsidR="00325C0C" w:rsidRPr="00325C0C" w:rsidRDefault="00325C0C" w:rsidP="00B06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42,614 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2DFAE0B3" w14:textId="3DB4755B" w:rsidR="00325C0C" w:rsidRPr="00325C0C" w:rsidRDefault="00325C0C" w:rsidP="00B06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32,234 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0C8AF9EA" w14:textId="05810118" w:rsidR="00325C0C" w:rsidRPr="00325C0C" w:rsidRDefault="00325C0C" w:rsidP="00B06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458,452 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noWrap/>
            <w:hideMark/>
          </w:tcPr>
          <w:p w14:paraId="4AA2330A" w14:textId="71EF824D" w:rsidR="00325C0C" w:rsidRPr="00325C0C" w:rsidRDefault="00325C0C" w:rsidP="00B06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4,140,229 </w:t>
            </w:r>
          </w:p>
        </w:tc>
      </w:tr>
      <w:tr w:rsidR="00325C0C" w:rsidRPr="00325C0C" w14:paraId="064A0C5A" w14:textId="77777777" w:rsidTr="00B06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</w:tcPr>
          <w:p w14:paraId="1DD24996" w14:textId="3F01FADB" w:rsidR="00325C0C" w:rsidRPr="00325C0C" w:rsidRDefault="00325C0C" w:rsidP="00325C0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0" w:type="dxa"/>
          </w:tcPr>
          <w:p w14:paraId="6C015ADB" w14:textId="6F0A2244" w:rsidR="00325C0C" w:rsidRDefault="00325C0C" w:rsidP="00325C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25C0C">
              <w:rPr>
                <w:rFonts w:ascii="Calibri" w:eastAsia="Times New Roman" w:hAnsi="Calibri" w:cs="Calibri"/>
                <w:color w:val="000000"/>
              </w:rPr>
              <w:t>Districts</w:t>
            </w:r>
          </w:p>
        </w:tc>
        <w:tc>
          <w:tcPr>
            <w:tcW w:w="990" w:type="dxa"/>
            <w:noWrap/>
            <w:hideMark/>
          </w:tcPr>
          <w:p w14:paraId="275DC75A" w14:textId="449DE70B" w:rsidR="00325C0C" w:rsidRPr="00325C0C" w:rsidRDefault="00325C0C" w:rsidP="00B06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21 </w:t>
            </w:r>
          </w:p>
        </w:tc>
        <w:tc>
          <w:tcPr>
            <w:tcW w:w="1350" w:type="dxa"/>
            <w:noWrap/>
            <w:hideMark/>
          </w:tcPr>
          <w:p w14:paraId="53B58297" w14:textId="4C136943" w:rsidR="00325C0C" w:rsidRPr="00325C0C" w:rsidRDefault="00325C0C" w:rsidP="00B06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7,359 </w:t>
            </w:r>
          </w:p>
        </w:tc>
        <w:tc>
          <w:tcPr>
            <w:tcW w:w="1440" w:type="dxa"/>
            <w:noWrap/>
            <w:hideMark/>
          </w:tcPr>
          <w:p w14:paraId="755FABDA" w14:textId="61B802B8" w:rsidR="00325C0C" w:rsidRPr="00325C0C" w:rsidRDefault="00325C0C" w:rsidP="00B06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2,804 </w:t>
            </w:r>
          </w:p>
        </w:tc>
        <w:tc>
          <w:tcPr>
            <w:tcW w:w="1440" w:type="dxa"/>
            <w:noWrap/>
            <w:hideMark/>
          </w:tcPr>
          <w:p w14:paraId="7250B198" w14:textId="25C3D60A" w:rsidR="00325C0C" w:rsidRPr="00325C0C" w:rsidRDefault="00325C0C" w:rsidP="00B06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49,696 </w:t>
            </w:r>
          </w:p>
        </w:tc>
        <w:tc>
          <w:tcPr>
            <w:tcW w:w="1330" w:type="dxa"/>
            <w:noWrap/>
            <w:hideMark/>
          </w:tcPr>
          <w:p w14:paraId="1CBA0789" w14:textId="1BF1FA20" w:rsidR="00325C0C" w:rsidRPr="00325C0C" w:rsidRDefault="00325C0C" w:rsidP="00B06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4,140,229 </w:t>
            </w:r>
          </w:p>
        </w:tc>
      </w:tr>
      <w:tr w:rsidR="00325C0C" w:rsidRPr="00325C0C" w14:paraId="561A9871" w14:textId="77777777" w:rsidTr="00B067E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</w:tcPr>
          <w:p w14:paraId="61C888B9" w14:textId="4A01839E" w:rsidR="00325C0C" w:rsidRPr="00325C0C" w:rsidRDefault="00325C0C" w:rsidP="00325C0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3A95DEBE" w14:textId="72D18EF3" w:rsidR="00325C0C" w:rsidRDefault="00325C0C" w:rsidP="00325C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25C0C">
              <w:rPr>
                <w:rFonts w:ascii="Calibri" w:eastAsia="Times New Roman" w:hAnsi="Calibri" w:cs="Calibri"/>
                <w:color w:val="000000"/>
              </w:rPr>
              <w:t>Province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65320B9A" w14:textId="78B56656" w:rsidR="00325C0C" w:rsidRPr="00325C0C" w:rsidRDefault="00325C0C" w:rsidP="00B06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2,418 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14:paraId="4BF41073" w14:textId="6223ED2C" w:rsidR="00325C0C" w:rsidRPr="00325C0C" w:rsidRDefault="00325C0C" w:rsidP="00B06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87,426 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6D27EF21" w14:textId="4F06FB0D" w:rsidR="00325C0C" w:rsidRPr="00325C0C" w:rsidRDefault="00325C0C" w:rsidP="00B06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85,523 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300DBFA6" w14:textId="6DF09856" w:rsidR="00325C0C" w:rsidRPr="00325C0C" w:rsidRDefault="00325C0C" w:rsidP="00B06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434,091 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noWrap/>
            <w:hideMark/>
          </w:tcPr>
          <w:p w14:paraId="1A7E041F" w14:textId="4D53B05F" w:rsidR="00325C0C" w:rsidRPr="00325C0C" w:rsidRDefault="00325C0C" w:rsidP="00B06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5,564,043 </w:t>
            </w:r>
          </w:p>
        </w:tc>
      </w:tr>
    </w:tbl>
    <w:p w14:paraId="650B9C88" w14:textId="0465AA98" w:rsidR="00325C0C" w:rsidRDefault="00325C0C"/>
    <w:p w14:paraId="51880B16" w14:textId="31EDF265" w:rsidR="002D02BC" w:rsidRPr="002D02BC" w:rsidRDefault="002D02BC" w:rsidP="002D02BC"/>
    <w:p w14:paraId="7FAE4E8B" w14:textId="7D2ECB52" w:rsidR="002D02BC" w:rsidRDefault="004106FB" w:rsidP="002D02BC">
      <w:r>
        <w:rPr>
          <w:b/>
          <w:bCs/>
        </w:rPr>
        <w:t>Figure</w:t>
      </w:r>
      <w:r w:rsidRPr="00FE7B64">
        <w:rPr>
          <w:b/>
          <w:bCs/>
        </w:rPr>
        <w:t xml:space="preserve"> A</w:t>
      </w:r>
      <w:r>
        <w:rPr>
          <w:b/>
          <w:bCs/>
        </w:rPr>
        <w:t>2</w:t>
      </w:r>
      <w:r>
        <w:t xml:space="preserve">: Distribution of Indicators Across </w:t>
      </w:r>
      <w:r w:rsidR="00A51599">
        <w:t>a</w:t>
      </w:r>
      <w:r>
        <w:t>ll Countries</w:t>
      </w:r>
      <w:r w:rsidR="00BF543C">
        <w:t xml:space="preserve"> by WHO Region</w:t>
      </w:r>
      <w:r>
        <w:t xml:space="preserve"> (n=79), 2015-2017.</w:t>
      </w:r>
    </w:p>
    <w:p w14:paraId="5AF03BC5" w14:textId="77777777" w:rsidR="004106FB" w:rsidRPr="004106FB" w:rsidRDefault="004106FB" w:rsidP="002D02BC"/>
    <w:p w14:paraId="1E635AE1" w14:textId="2ACABEC9" w:rsidR="002D02BC" w:rsidRPr="002D02BC" w:rsidRDefault="003E5957" w:rsidP="002D02BC">
      <w:r>
        <w:rPr>
          <w:noProof/>
        </w:rPr>
        <w:drawing>
          <wp:inline distT="0" distB="0" distL="0" distR="0" wp14:anchorId="7A967533" wp14:editId="1FF64940">
            <wp:extent cx="5943600" cy="2359660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59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EE25A4" w14:textId="3A26E5FC" w:rsidR="002D02BC" w:rsidRPr="002D02BC" w:rsidRDefault="002D02BC" w:rsidP="002D02BC"/>
    <w:p w14:paraId="0151D37C" w14:textId="013F5A12" w:rsidR="002D02BC" w:rsidRPr="002D02BC" w:rsidRDefault="002D02BC" w:rsidP="002D02BC">
      <w:bookmarkStart w:id="1" w:name="_GoBack"/>
      <w:bookmarkEnd w:id="1"/>
    </w:p>
    <w:p w14:paraId="79FFD02B" w14:textId="65E1F4C9" w:rsidR="002D02BC" w:rsidRDefault="002D02BC" w:rsidP="002D02BC"/>
    <w:p w14:paraId="2878A3E7" w14:textId="3734A970" w:rsidR="002D02BC" w:rsidRPr="002D02BC" w:rsidRDefault="002D02BC" w:rsidP="002D02BC">
      <w:pPr>
        <w:tabs>
          <w:tab w:val="left" w:pos="6415"/>
        </w:tabs>
      </w:pPr>
      <w:r>
        <w:tab/>
      </w:r>
    </w:p>
    <w:sectPr w:rsidR="002D02BC" w:rsidRPr="002D02BC" w:rsidSect="008009B1">
      <w:footnotePr>
        <w:numStart w:val="3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04E0BB" w16cex:dateUtc="2020-02-29T18:08:00Z"/>
  <w16cex:commentExtensible w16cex:durableId="2204E078" w16cex:dateUtc="2020-02-29T18:0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629B65" w14:textId="77777777" w:rsidR="00462995" w:rsidRDefault="00462995" w:rsidP="00546CEA">
      <w:pPr>
        <w:spacing w:after="0" w:line="240" w:lineRule="auto"/>
      </w:pPr>
      <w:r>
        <w:separator/>
      </w:r>
    </w:p>
  </w:endnote>
  <w:endnote w:type="continuationSeparator" w:id="0">
    <w:p w14:paraId="3E4E2FF0" w14:textId="77777777" w:rsidR="00462995" w:rsidRDefault="00462995" w:rsidP="00546C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05C657" w14:textId="77777777" w:rsidR="00462995" w:rsidRDefault="00462995" w:rsidP="00546CEA">
      <w:pPr>
        <w:spacing w:after="0" w:line="240" w:lineRule="auto"/>
      </w:pPr>
      <w:r>
        <w:separator/>
      </w:r>
    </w:p>
  </w:footnote>
  <w:footnote w:type="continuationSeparator" w:id="0">
    <w:p w14:paraId="47A3F100" w14:textId="77777777" w:rsidR="00462995" w:rsidRDefault="00462995" w:rsidP="00546CEA">
      <w:pPr>
        <w:spacing w:after="0" w:line="240" w:lineRule="auto"/>
      </w:pPr>
      <w:r>
        <w:continuationSeparator/>
      </w:r>
    </w:p>
  </w:footnote>
  <w:footnote w:id="1">
    <w:p w14:paraId="08082E30" w14:textId="1E6C0481" w:rsidR="00BF543C" w:rsidRPr="009F4EF1" w:rsidRDefault="00BF543C" w:rsidP="009F4EF1">
      <w:pPr>
        <w:pStyle w:val="EndNoteBibliography"/>
        <w:spacing w:after="120"/>
        <w:contextualSpacing/>
        <w:rPr>
          <w:vertAlign w:val="superscript"/>
        </w:rPr>
      </w:pPr>
      <w:r>
        <w:rPr>
          <w:rStyle w:val="FootnoteReference"/>
        </w:rPr>
        <w:footnoteRef/>
      </w:r>
      <w:r>
        <w:t xml:space="preserve">  </w:t>
      </w:r>
      <w:r>
        <w:rPr>
          <w:vertAlign w:val="superscript"/>
        </w:rPr>
        <w:t>49</w:t>
      </w:r>
      <w:r w:rsidRPr="009F4EF1">
        <w:rPr>
          <w:vertAlign w:val="superscript"/>
        </w:rPr>
        <w:t xml:space="preserve"> countries met the inclusion criteria of ≥ 250 AFP cases reported from 2015 – 2017</w:t>
      </w:r>
      <w:r>
        <w:rPr>
          <w:vertAlign w:val="superscript"/>
        </w:rPr>
        <w:t xml:space="preserve"> </w:t>
      </w:r>
      <w:r w:rsidRPr="009F4EF1">
        <w:rPr>
          <w:vertAlign w:val="superscript"/>
        </w:rPr>
        <w:t xml:space="preserve"> (</w:t>
      </w:r>
      <w:r>
        <w:rPr>
          <w:vertAlign w:val="superscript"/>
        </w:rPr>
        <w:t xml:space="preserve">excluding </w:t>
      </w:r>
      <w:r w:rsidRPr="009F4EF1">
        <w:rPr>
          <w:vertAlign w:val="superscript"/>
        </w:rPr>
        <w:t>Eritrea and Morocco)</w:t>
      </w:r>
      <w:r>
        <w:rPr>
          <w:vertAlign w:val="superscript"/>
        </w:rPr>
        <w:t>.</w:t>
      </w:r>
    </w:p>
    <w:p w14:paraId="2336E547" w14:textId="09835341" w:rsidR="00BF543C" w:rsidRDefault="00BF543C" w:rsidP="009F4EF1">
      <w:pPr>
        <w:pStyle w:val="EndNoteBibliography"/>
        <w:spacing w:after="120"/>
        <w:contextualSpacing/>
        <w:rPr>
          <w:vertAlign w:val="superscript"/>
        </w:rPr>
      </w:pPr>
      <w:r>
        <w:rPr>
          <w:vertAlign w:val="superscript"/>
        </w:rPr>
        <w:t xml:space="preserve">4   There were 0 cases that had an onset to notification of &gt;14 days. This number serves as the denominator for the proportion, and was thus not flagged. </w:t>
      </w:r>
    </w:p>
    <w:p w14:paraId="09CD2EF5" w14:textId="0A80B655" w:rsidR="00BF543C" w:rsidRPr="009F4EF1" w:rsidRDefault="00BF543C" w:rsidP="009F4EF1">
      <w:pPr>
        <w:pStyle w:val="EndNoteBibliography"/>
        <w:spacing w:after="120"/>
        <w:contextualSpacing/>
        <w:rPr>
          <w:vertAlign w:val="superscript"/>
        </w:rPr>
      </w:pPr>
      <w:r w:rsidRPr="009F4EF1">
        <w:t>*</w:t>
      </w:r>
      <w:r>
        <w:t xml:space="preserve"> </w:t>
      </w:r>
      <w:r w:rsidRPr="007C1379">
        <w:rPr>
          <w:vertAlign w:val="superscript"/>
        </w:rPr>
        <w:t xml:space="preserve">Signifies </w:t>
      </w:r>
      <w:r>
        <w:rPr>
          <w:vertAlign w:val="superscript"/>
        </w:rPr>
        <w:t>meeting the criteria to be flagged for this indicator</w:t>
      </w:r>
      <w:r w:rsidRPr="007C1379">
        <w:rPr>
          <w:vertAlign w:val="superscript"/>
        </w:rPr>
        <w:t>.</w:t>
      </w:r>
      <w:r>
        <w:rPr>
          <w:vertAlign w:val="superscript"/>
        </w:rPr>
        <w:t xml:space="preserve"> </w:t>
      </w:r>
    </w:p>
  </w:footnote>
  <w:footnote w:id="2">
    <w:p w14:paraId="73E576DF" w14:textId="1A89D615" w:rsidR="00BF543C" w:rsidRDefault="00BF543C">
      <w:pPr>
        <w:pStyle w:val="FootnoteText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CC6883"/>
    <w:multiLevelType w:val="hybridMultilevel"/>
    <w:tmpl w:val="7AEAC1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6F00A46"/>
    <w:multiLevelType w:val="hybridMultilevel"/>
    <w:tmpl w:val="8E3AB578"/>
    <w:lvl w:ilvl="0" w:tplc="2A8229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07C4E64">
      <w:start w:val="47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0E434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A2835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9548A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A9A95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89A27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CC8A7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F167A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360351AC"/>
    <w:multiLevelType w:val="hybridMultilevel"/>
    <w:tmpl w:val="27461B12"/>
    <w:lvl w:ilvl="0" w:tplc="D4D0DFE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565E54"/>
    <w:multiLevelType w:val="hybridMultilevel"/>
    <w:tmpl w:val="341A485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353193E"/>
    <w:multiLevelType w:val="hybridMultilevel"/>
    <w:tmpl w:val="EC004F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5527AA0">
      <w:start w:val="1"/>
      <w:numFmt w:val="lowerLetter"/>
      <w:lvlText w:val="%2."/>
      <w:lvlJc w:val="left"/>
      <w:pPr>
        <w:ind w:left="1170" w:hanging="360"/>
      </w:pPr>
      <w:rPr>
        <w:b w:val="0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81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8A659FC"/>
    <w:multiLevelType w:val="hybridMultilevel"/>
    <w:tmpl w:val="57DE52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B3B776C"/>
    <w:multiLevelType w:val="hybridMultilevel"/>
    <w:tmpl w:val="7AEAC1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70FD653D"/>
    <w:multiLevelType w:val="hybridMultilevel"/>
    <w:tmpl w:val="379E0AA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ind w:left="216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713C574D"/>
    <w:multiLevelType w:val="hybridMultilevel"/>
    <w:tmpl w:val="6B9A7E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FF937B5"/>
    <w:multiLevelType w:val="hybridMultilevel"/>
    <w:tmpl w:val="57DE52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5"/>
  </w:num>
  <w:num w:numId="4">
    <w:abstractNumId w:val="4"/>
  </w:num>
  <w:num w:numId="5">
    <w:abstractNumId w:val="9"/>
  </w:num>
  <w:num w:numId="6">
    <w:abstractNumId w:val="3"/>
  </w:num>
  <w:num w:numId="7">
    <w:abstractNumId w:val="7"/>
  </w:num>
  <w:num w:numId="8">
    <w:abstractNumId w:val="0"/>
  </w:num>
  <w:num w:numId="9">
    <w:abstractNumId w:val="8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numStart w:val="3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46CEA"/>
    <w:rsid w:val="000163EB"/>
    <w:rsid w:val="00062C42"/>
    <w:rsid w:val="00075DBE"/>
    <w:rsid w:val="000762A7"/>
    <w:rsid w:val="0011108E"/>
    <w:rsid w:val="001539B1"/>
    <w:rsid w:val="00195140"/>
    <w:rsid w:val="002309BD"/>
    <w:rsid w:val="002310C7"/>
    <w:rsid w:val="00254B29"/>
    <w:rsid w:val="00264A0F"/>
    <w:rsid w:val="0026507E"/>
    <w:rsid w:val="002D02BC"/>
    <w:rsid w:val="002F7E1B"/>
    <w:rsid w:val="0031641D"/>
    <w:rsid w:val="0032081F"/>
    <w:rsid w:val="00325C0C"/>
    <w:rsid w:val="003350CC"/>
    <w:rsid w:val="00355747"/>
    <w:rsid w:val="003A0BB4"/>
    <w:rsid w:val="003A6276"/>
    <w:rsid w:val="003C3C66"/>
    <w:rsid w:val="003E0CAC"/>
    <w:rsid w:val="003E53A2"/>
    <w:rsid w:val="003E5957"/>
    <w:rsid w:val="003F1494"/>
    <w:rsid w:val="003F20B4"/>
    <w:rsid w:val="004036CD"/>
    <w:rsid w:val="004106FB"/>
    <w:rsid w:val="004413D4"/>
    <w:rsid w:val="00452A1B"/>
    <w:rsid w:val="00462995"/>
    <w:rsid w:val="004D4E48"/>
    <w:rsid w:val="00541BE1"/>
    <w:rsid w:val="00546CEA"/>
    <w:rsid w:val="00586488"/>
    <w:rsid w:val="005B7539"/>
    <w:rsid w:val="005C64B3"/>
    <w:rsid w:val="005D21AC"/>
    <w:rsid w:val="005F64D5"/>
    <w:rsid w:val="00635F5C"/>
    <w:rsid w:val="006B7A75"/>
    <w:rsid w:val="006D5631"/>
    <w:rsid w:val="00700ED3"/>
    <w:rsid w:val="00725AD9"/>
    <w:rsid w:val="0073472A"/>
    <w:rsid w:val="007831FE"/>
    <w:rsid w:val="007A3A3C"/>
    <w:rsid w:val="007C1379"/>
    <w:rsid w:val="007C5950"/>
    <w:rsid w:val="007D67C0"/>
    <w:rsid w:val="008009B1"/>
    <w:rsid w:val="00810DD5"/>
    <w:rsid w:val="0081661A"/>
    <w:rsid w:val="008447B4"/>
    <w:rsid w:val="0085497B"/>
    <w:rsid w:val="00893C85"/>
    <w:rsid w:val="008C67BD"/>
    <w:rsid w:val="008D3412"/>
    <w:rsid w:val="00905A53"/>
    <w:rsid w:val="00951D0E"/>
    <w:rsid w:val="009A2416"/>
    <w:rsid w:val="009F4EF1"/>
    <w:rsid w:val="009F7EC5"/>
    <w:rsid w:val="00A24EAF"/>
    <w:rsid w:val="00A51599"/>
    <w:rsid w:val="00A617F1"/>
    <w:rsid w:val="00A62EA0"/>
    <w:rsid w:val="00A766AB"/>
    <w:rsid w:val="00A81F53"/>
    <w:rsid w:val="00A9402F"/>
    <w:rsid w:val="00AA6422"/>
    <w:rsid w:val="00AB2BE3"/>
    <w:rsid w:val="00AC4856"/>
    <w:rsid w:val="00AD55BC"/>
    <w:rsid w:val="00AE20E6"/>
    <w:rsid w:val="00AF55FA"/>
    <w:rsid w:val="00B067EC"/>
    <w:rsid w:val="00B21D0E"/>
    <w:rsid w:val="00B46532"/>
    <w:rsid w:val="00B51579"/>
    <w:rsid w:val="00B56BA8"/>
    <w:rsid w:val="00B635DE"/>
    <w:rsid w:val="00BC4675"/>
    <w:rsid w:val="00BD607A"/>
    <w:rsid w:val="00BF543C"/>
    <w:rsid w:val="00C03906"/>
    <w:rsid w:val="00C127AD"/>
    <w:rsid w:val="00C16B56"/>
    <w:rsid w:val="00C242E5"/>
    <w:rsid w:val="00C41765"/>
    <w:rsid w:val="00C5003D"/>
    <w:rsid w:val="00C5760A"/>
    <w:rsid w:val="00C67BB7"/>
    <w:rsid w:val="00C7443A"/>
    <w:rsid w:val="00C84469"/>
    <w:rsid w:val="00CA4D64"/>
    <w:rsid w:val="00CB40C6"/>
    <w:rsid w:val="00D10EC2"/>
    <w:rsid w:val="00D23FAD"/>
    <w:rsid w:val="00D26908"/>
    <w:rsid w:val="00D439F7"/>
    <w:rsid w:val="00D975B7"/>
    <w:rsid w:val="00DF11F6"/>
    <w:rsid w:val="00E21232"/>
    <w:rsid w:val="00E7034E"/>
    <w:rsid w:val="00EA013F"/>
    <w:rsid w:val="00EA0D9D"/>
    <w:rsid w:val="00EA797D"/>
    <w:rsid w:val="00ED22A1"/>
    <w:rsid w:val="00EE057B"/>
    <w:rsid w:val="00EE3251"/>
    <w:rsid w:val="00F13506"/>
    <w:rsid w:val="00F2701F"/>
    <w:rsid w:val="00F512B3"/>
    <w:rsid w:val="00F5376C"/>
    <w:rsid w:val="00F81066"/>
    <w:rsid w:val="00FA7C1E"/>
    <w:rsid w:val="00FB28AB"/>
    <w:rsid w:val="00FC70C6"/>
    <w:rsid w:val="00FD2568"/>
    <w:rsid w:val="00FE7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7A2A74"/>
  <w15:chartTrackingRefBased/>
  <w15:docId w15:val="{948C6D4E-AD02-495D-BCE6-70766ACAB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46CEA"/>
  </w:style>
  <w:style w:type="paragraph" w:styleId="Heading1">
    <w:name w:val="heading 1"/>
    <w:basedOn w:val="Normal"/>
    <w:next w:val="Normal"/>
    <w:link w:val="Heading1Char"/>
    <w:uiPriority w:val="9"/>
    <w:qFormat/>
    <w:rsid w:val="002310C7"/>
    <w:pPr>
      <w:keepNext/>
      <w:keepLines/>
      <w:spacing w:before="480" w:after="120" w:line="256" w:lineRule="auto"/>
      <w:outlineLvl w:val="0"/>
    </w:pPr>
    <w:rPr>
      <w:rFonts w:ascii="Calibri" w:eastAsia="Calibri" w:hAnsi="Calibri" w:cs="Calibri"/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10C7"/>
    <w:pPr>
      <w:keepNext/>
      <w:keepLines/>
      <w:spacing w:before="360" w:after="80" w:line="256" w:lineRule="auto"/>
      <w:outlineLvl w:val="1"/>
    </w:pPr>
    <w:rPr>
      <w:rFonts w:ascii="Calibri" w:eastAsia="Calibri" w:hAnsi="Calibri" w:cs="Calibri"/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10C7"/>
    <w:pPr>
      <w:keepNext/>
      <w:keepLines/>
      <w:spacing w:before="280" w:after="80" w:line="256" w:lineRule="auto"/>
      <w:outlineLvl w:val="2"/>
    </w:pPr>
    <w:rPr>
      <w:rFonts w:ascii="Calibri" w:eastAsia="Calibri" w:hAnsi="Calibri" w:cs="Calibri"/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10C7"/>
    <w:pPr>
      <w:keepNext/>
      <w:keepLines/>
      <w:spacing w:before="240" w:after="40" w:line="256" w:lineRule="auto"/>
      <w:outlineLvl w:val="3"/>
    </w:pPr>
    <w:rPr>
      <w:rFonts w:ascii="Calibri" w:eastAsia="Calibri" w:hAnsi="Calibri" w:cs="Calibri"/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10C7"/>
    <w:pPr>
      <w:keepNext/>
      <w:keepLines/>
      <w:spacing w:before="220" w:after="40" w:line="256" w:lineRule="auto"/>
      <w:outlineLvl w:val="4"/>
    </w:pPr>
    <w:rPr>
      <w:rFonts w:ascii="Calibri" w:eastAsia="Calibri" w:hAnsi="Calibri" w:cs="Calibri"/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10C7"/>
    <w:pPr>
      <w:keepNext/>
      <w:keepLines/>
      <w:spacing w:before="200" w:after="40" w:line="256" w:lineRule="auto"/>
      <w:outlineLvl w:val="5"/>
    </w:pPr>
    <w:rPr>
      <w:rFonts w:ascii="Calibri" w:eastAsia="Calibri" w:hAnsi="Calibri" w:cs="Calibri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6CE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46C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6C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6C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6C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6CE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6C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6CEA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46CE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46CE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46CE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46CEA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546CE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546CEA"/>
    <w:rPr>
      <w:color w:val="0563C1" w:themeColor="hyperlink"/>
      <w:u w:val="single"/>
    </w:rPr>
  </w:style>
  <w:style w:type="character" w:customStyle="1" w:styleId="gnkrckgcgsb">
    <w:name w:val="gnkrckgcgsb"/>
    <w:basedOn w:val="DefaultParagraphFont"/>
    <w:rsid w:val="00546CEA"/>
  </w:style>
  <w:style w:type="paragraph" w:styleId="BodyText">
    <w:name w:val="Body Text"/>
    <w:basedOn w:val="Normal"/>
    <w:link w:val="BodyTextChar"/>
    <w:uiPriority w:val="99"/>
    <w:qFormat/>
    <w:rsid w:val="00546CEA"/>
    <w:pPr>
      <w:spacing w:before="180" w:after="180" w:line="240" w:lineRule="auto"/>
    </w:pPr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546CEA"/>
    <w:rPr>
      <w:sz w:val="24"/>
      <w:szCs w:val="24"/>
    </w:rPr>
  </w:style>
  <w:style w:type="paragraph" w:customStyle="1" w:styleId="FirstParagraph">
    <w:name w:val="First Paragraph"/>
    <w:basedOn w:val="BodyText"/>
    <w:next w:val="BodyText"/>
    <w:uiPriority w:val="99"/>
    <w:qFormat/>
    <w:rsid w:val="00546CEA"/>
  </w:style>
  <w:style w:type="paragraph" w:styleId="FootnoteText">
    <w:name w:val="footnote text"/>
    <w:basedOn w:val="Normal"/>
    <w:link w:val="FootnoteTextChar"/>
    <w:uiPriority w:val="99"/>
    <w:semiHidden/>
    <w:unhideWhenUsed/>
    <w:rsid w:val="00546CE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46CE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46CEA"/>
    <w:rPr>
      <w:vertAlign w:val="superscript"/>
    </w:rPr>
  </w:style>
  <w:style w:type="table" w:styleId="PlainTable1">
    <w:name w:val="Plain Table 1"/>
    <w:basedOn w:val="TableNormal"/>
    <w:uiPriority w:val="41"/>
    <w:rsid w:val="00546CE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546C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7831F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831F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831FE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2310C7"/>
    <w:rPr>
      <w:rFonts w:ascii="Calibri" w:eastAsia="Calibri" w:hAnsi="Calibri" w:cs="Calibri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10C7"/>
    <w:rPr>
      <w:rFonts w:ascii="Calibri" w:eastAsia="Calibri" w:hAnsi="Calibri" w:cs="Calibri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10C7"/>
    <w:rPr>
      <w:rFonts w:ascii="Calibri" w:eastAsia="Calibri" w:hAnsi="Calibri" w:cs="Calibri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10C7"/>
    <w:rPr>
      <w:rFonts w:ascii="Calibri" w:eastAsia="Calibri" w:hAnsi="Calibri" w:cs="Calibri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10C7"/>
    <w:rPr>
      <w:rFonts w:ascii="Calibri" w:eastAsia="Calibri" w:hAnsi="Calibri" w:cs="Calibri"/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10C7"/>
    <w:rPr>
      <w:rFonts w:ascii="Calibri" w:eastAsia="Calibri" w:hAnsi="Calibri" w:cs="Calibri"/>
      <w:b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2310C7"/>
    <w:rPr>
      <w:color w:val="954F72" w:themeColor="followedHyperlink"/>
      <w:u w:val="single"/>
    </w:rPr>
  </w:style>
  <w:style w:type="paragraph" w:customStyle="1" w:styleId="msonormal0">
    <w:name w:val="msonormal"/>
    <w:basedOn w:val="Normal"/>
    <w:uiPriority w:val="99"/>
    <w:semiHidden/>
    <w:rsid w:val="002310C7"/>
    <w:pPr>
      <w:spacing w:line="256" w:lineRule="auto"/>
    </w:pPr>
    <w:rPr>
      <w:rFonts w:ascii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2310C7"/>
    <w:pPr>
      <w:spacing w:line="256" w:lineRule="auto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2310C7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Calibri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310C7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semiHidden/>
    <w:unhideWhenUsed/>
    <w:rsid w:val="002310C7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Calibri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2310C7"/>
    <w:rPr>
      <w:rFonts w:ascii="Calibri" w:eastAsia="Calibri" w:hAnsi="Calibri" w:cs="Calibri"/>
    </w:rPr>
  </w:style>
  <w:style w:type="paragraph" w:styleId="Caption">
    <w:name w:val="caption"/>
    <w:basedOn w:val="Normal"/>
    <w:next w:val="Normal"/>
    <w:uiPriority w:val="35"/>
    <w:unhideWhenUsed/>
    <w:qFormat/>
    <w:rsid w:val="002310C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2310C7"/>
    <w:pPr>
      <w:keepNext/>
      <w:keepLines/>
      <w:spacing w:before="480" w:after="120" w:line="256" w:lineRule="auto"/>
    </w:pPr>
    <w:rPr>
      <w:rFonts w:ascii="Calibri" w:eastAsia="Calibri" w:hAnsi="Calibri" w:cs="Calibri"/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2310C7"/>
    <w:rPr>
      <w:rFonts w:ascii="Calibri" w:eastAsia="Calibri" w:hAnsi="Calibri" w:cs="Calibri"/>
      <w:b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10C7"/>
    <w:pPr>
      <w:keepNext/>
      <w:keepLines/>
      <w:spacing w:before="360" w:after="80" w:line="256" w:lineRule="auto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2310C7"/>
    <w:rPr>
      <w:rFonts w:ascii="Georgia" w:eastAsia="Georgia" w:hAnsi="Georgia" w:cs="Georgia"/>
      <w:i/>
      <w:color w:val="666666"/>
      <w:sz w:val="48"/>
      <w:szCs w:val="48"/>
    </w:rPr>
  </w:style>
  <w:style w:type="table" w:styleId="PlainTable5">
    <w:name w:val="Plain Table 5"/>
    <w:basedOn w:val="TableNormal"/>
    <w:uiPriority w:val="45"/>
    <w:rsid w:val="00325C0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601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5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7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673522-B971-4BD7-9BFD-924E4F0078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6</TotalTime>
  <Pages>8</Pages>
  <Words>1194</Words>
  <Characters>6807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7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, Sara Mujahid (CDC/DDPHSIS/CGH/GID) (CTR)</dc:creator>
  <cp:keywords/>
  <dc:description/>
  <cp:lastModifiedBy>Arie Voorman</cp:lastModifiedBy>
  <cp:revision>20</cp:revision>
  <cp:lastPrinted>2019-04-15T19:45:00Z</cp:lastPrinted>
  <dcterms:created xsi:type="dcterms:W3CDTF">2019-09-06T00:29:00Z</dcterms:created>
  <dcterms:modified xsi:type="dcterms:W3CDTF">2020-03-07T17:44:00Z</dcterms:modified>
</cp:coreProperties>
</file>